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975DD" w14:textId="29DA24C2" w:rsidR="00D42486" w:rsidRPr="00D42486" w:rsidRDefault="00222F13" w:rsidP="00D42486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Multimedia Appendix 1. </w:t>
      </w:r>
      <w:r w:rsidR="00D42486" w:rsidRPr="00D42486">
        <w:rPr>
          <w:b/>
          <w:bCs/>
          <w:lang w:val="en-US"/>
        </w:rPr>
        <w:t>Supplemental Material</w:t>
      </w:r>
    </w:p>
    <w:p w14:paraId="3C2AC708" w14:textId="77777777" w:rsidR="00D42486" w:rsidRDefault="00D42486">
      <w:pPr>
        <w:rPr>
          <w:lang w:val="en-US"/>
        </w:rPr>
      </w:pPr>
    </w:p>
    <w:p w14:paraId="0AE96245" w14:textId="2A3E896C" w:rsidR="005221EB" w:rsidRDefault="008B616D">
      <w:pPr>
        <w:rPr>
          <w:lang w:val="en-US"/>
        </w:rPr>
      </w:pPr>
      <w:r>
        <w:rPr>
          <w:lang w:val="en-US"/>
        </w:rPr>
        <w:t xml:space="preserve">Table S1. Keyword combinations </w:t>
      </w:r>
      <w:r w:rsidR="00B3511B">
        <w:rPr>
          <w:lang w:val="en-US"/>
        </w:rPr>
        <w:t>to identify</w:t>
      </w:r>
      <w:r>
        <w:rPr>
          <w:lang w:val="en-US"/>
        </w:rPr>
        <w:t xml:space="preserve"> COVID-19 vaccine</w:t>
      </w:r>
      <w:r w:rsidR="00B3511B">
        <w:rPr>
          <w:lang w:val="en-US"/>
        </w:rPr>
        <w:t>-related Facebook posts</w:t>
      </w:r>
      <w:r>
        <w:rPr>
          <w:lang w:val="en-US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6"/>
        <w:gridCol w:w="2127"/>
        <w:gridCol w:w="2126"/>
        <w:gridCol w:w="2126"/>
        <w:gridCol w:w="2127"/>
      </w:tblGrid>
      <w:tr w:rsidR="008B616D" w14:paraId="6EE5BC5F" w14:textId="77777777" w:rsidTr="008B616D">
        <w:trPr>
          <w:jc w:val="center"/>
        </w:trPr>
        <w:tc>
          <w:tcPr>
            <w:tcW w:w="2126" w:type="dxa"/>
            <w:vAlign w:val="center"/>
          </w:tcPr>
          <w:p w14:paraId="692E7687" w14:textId="01C8BF4A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 vaccine</w:t>
            </w:r>
          </w:p>
        </w:tc>
        <w:tc>
          <w:tcPr>
            <w:tcW w:w="2126" w:type="dxa"/>
            <w:vAlign w:val="center"/>
          </w:tcPr>
          <w:p w14:paraId="3685F92D" w14:textId="54BD8BA6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ronavirus vaccine</w:t>
            </w:r>
          </w:p>
        </w:tc>
        <w:tc>
          <w:tcPr>
            <w:tcW w:w="2127" w:type="dxa"/>
            <w:vAlign w:val="center"/>
          </w:tcPr>
          <w:p w14:paraId="4CB50EE9" w14:textId="06A349C8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biontech vaccine</w:t>
            </w:r>
          </w:p>
        </w:tc>
        <w:tc>
          <w:tcPr>
            <w:tcW w:w="2126" w:type="dxa"/>
            <w:vAlign w:val="center"/>
          </w:tcPr>
          <w:p w14:paraId="5909D922" w14:textId="41523567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and johnson vaccine</w:t>
            </w:r>
          </w:p>
        </w:tc>
        <w:tc>
          <w:tcPr>
            <w:tcW w:w="2126" w:type="dxa"/>
            <w:vAlign w:val="center"/>
          </w:tcPr>
          <w:p w14:paraId="69DBDB0B" w14:textId="09D78FA8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oderna vaccine</w:t>
            </w:r>
          </w:p>
        </w:tc>
        <w:tc>
          <w:tcPr>
            <w:tcW w:w="2127" w:type="dxa"/>
            <w:vAlign w:val="center"/>
          </w:tcPr>
          <w:p w14:paraId="326F3234" w14:textId="2DAECE57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attenuated vaccine</w:t>
            </w:r>
          </w:p>
        </w:tc>
      </w:tr>
      <w:tr w:rsidR="008B616D" w14:paraId="2A68C424" w14:textId="77777777" w:rsidTr="008B616D">
        <w:trPr>
          <w:jc w:val="center"/>
        </w:trPr>
        <w:tc>
          <w:tcPr>
            <w:tcW w:w="2126" w:type="dxa"/>
            <w:vAlign w:val="center"/>
          </w:tcPr>
          <w:p w14:paraId="7E786D49" w14:textId="262E9CD3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 shot</w:t>
            </w:r>
          </w:p>
        </w:tc>
        <w:tc>
          <w:tcPr>
            <w:tcW w:w="2126" w:type="dxa"/>
            <w:vAlign w:val="center"/>
          </w:tcPr>
          <w:p w14:paraId="6D05958F" w14:textId="65430D7D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ronavirus shot</w:t>
            </w:r>
          </w:p>
        </w:tc>
        <w:tc>
          <w:tcPr>
            <w:tcW w:w="2127" w:type="dxa"/>
            <w:vAlign w:val="center"/>
          </w:tcPr>
          <w:p w14:paraId="0A477B86" w14:textId="58694F26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biontech shot</w:t>
            </w:r>
          </w:p>
        </w:tc>
        <w:tc>
          <w:tcPr>
            <w:tcW w:w="2126" w:type="dxa"/>
            <w:vAlign w:val="center"/>
          </w:tcPr>
          <w:p w14:paraId="735A7ECC" w14:textId="5B0E3D5E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and johnson shot</w:t>
            </w:r>
          </w:p>
        </w:tc>
        <w:tc>
          <w:tcPr>
            <w:tcW w:w="2126" w:type="dxa"/>
            <w:vAlign w:val="center"/>
          </w:tcPr>
          <w:p w14:paraId="71BF3E02" w14:textId="4C5533D0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oderna shot</w:t>
            </w:r>
          </w:p>
        </w:tc>
        <w:tc>
          <w:tcPr>
            <w:tcW w:w="2127" w:type="dxa"/>
            <w:vAlign w:val="center"/>
          </w:tcPr>
          <w:p w14:paraId="50BAD421" w14:textId="7BB18548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attenuated shot</w:t>
            </w:r>
          </w:p>
        </w:tc>
      </w:tr>
      <w:tr w:rsidR="008B616D" w14:paraId="4D1E45CB" w14:textId="77777777" w:rsidTr="008B616D">
        <w:trPr>
          <w:jc w:val="center"/>
        </w:trPr>
        <w:tc>
          <w:tcPr>
            <w:tcW w:w="2126" w:type="dxa"/>
            <w:vAlign w:val="center"/>
          </w:tcPr>
          <w:p w14:paraId="10395DDE" w14:textId="64530960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 jab</w:t>
            </w:r>
          </w:p>
        </w:tc>
        <w:tc>
          <w:tcPr>
            <w:tcW w:w="2126" w:type="dxa"/>
            <w:vAlign w:val="center"/>
          </w:tcPr>
          <w:p w14:paraId="03D2B763" w14:textId="609B8935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ronavirus jab</w:t>
            </w:r>
          </w:p>
        </w:tc>
        <w:tc>
          <w:tcPr>
            <w:tcW w:w="2127" w:type="dxa"/>
            <w:vAlign w:val="center"/>
          </w:tcPr>
          <w:p w14:paraId="45D20B1C" w14:textId="49EB8E38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biontech jab</w:t>
            </w:r>
          </w:p>
        </w:tc>
        <w:tc>
          <w:tcPr>
            <w:tcW w:w="2126" w:type="dxa"/>
            <w:vAlign w:val="center"/>
          </w:tcPr>
          <w:p w14:paraId="26010937" w14:textId="6CBBDD9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and johnson jab</w:t>
            </w:r>
          </w:p>
        </w:tc>
        <w:tc>
          <w:tcPr>
            <w:tcW w:w="2126" w:type="dxa"/>
            <w:vAlign w:val="center"/>
          </w:tcPr>
          <w:p w14:paraId="10CB46DE" w14:textId="7E321073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oderna jab</w:t>
            </w:r>
          </w:p>
        </w:tc>
        <w:tc>
          <w:tcPr>
            <w:tcW w:w="2127" w:type="dxa"/>
            <w:vAlign w:val="center"/>
          </w:tcPr>
          <w:p w14:paraId="616A7BDA" w14:textId="61ADF6F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attenuated jab</w:t>
            </w:r>
          </w:p>
        </w:tc>
      </w:tr>
      <w:tr w:rsidR="008B616D" w14:paraId="727C4FEB" w14:textId="77777777" w:rsidTr="008B616D">
        <w:trPr>
          <w:jc w:val="center"/>
        </w:trPr>
        <w:tc>
          <w:tcPr>
            <w:tcW w:w="2126" w:type="dxa"/>
            <w:vAlign w:val="center"/>
          </w:tcPr>
          <w:p w14:paraId="1D68504B" w14:textId="69E99224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 booster</w:t>
            </w:r>
          </w:p>
        </w:tc>
        <w:tc>
          <w:tcPr>
            <w:tcW w:w="2126" w:type="dxa"/>
            <w:vAlign w:val="center"/>
          </w:tcPr>
          <w:p w14:paraId="45DD1507" w14:textId="4098526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ronavirus booster</w:t>
            </w:r>
          </w:p>
        </w:tc>
        <w:tc>
          <w:tcPr>
            <w:tcW w:w="2127" w:type="dxa"/>
            <w:vAlign w:val="center"/>
          </w:tcPr>
          <w:p w14:paraId="4D7C87D5" w14:textId="2E9F409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biontech booster</w:t>
            </w:r>
          </w:p>
        </w:tc>
        <w:tc>
          <w:tcPr>
            <w:tcW w:w="2126" w:type="dxa"/>
            <w:vAlign w:val="center"/>
          </w:tcPr>
          <w:p w14:paraId="3D73CB7F" w14:textId="2E7ED480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and johnson booster</w:t>
            </w:r>
          </w:p>
        </w:tc>
        <w:tc>
          <w:tcPr>
            <w:tcW w:w="2126" w:type="dxa"/>
            <w:vAlign w:val="center"/>
          </w:tcPr>
          <w:p w14:paraId="1E52AE2A" w14:textId="52AB09F1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oderna booster</w:t>
            </w:r>
          </w:p>
        </w:tc>
        <w:tc>
          <w:tcPr>
            <w:tcW w:w="2127" w:type="dxa"/>
            <w:vAlign w:val="center"/>
          </w:tcPr>
          <w:p w14:paraId="64F051BB" w14:textId="06A93B6B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attenuated booster</w:t>
            </w:r>
          </w:p>
        </w:tc>
      </w:tr>
      <w:tr w:rsidR="008B616D" w14:paraId="1E75D8C8" w14:textId="77777777" w:rsidTr="008B616D">
        <w:trPr>
          <w:jc w:val="center"/>
        </w:trPr>
        <w:tc>
          <w:tcPr>
            <w:tcW w:w="2126" w:type="dxa"/>
            <w:vAlign w:val="center"/>
          </w:tcPr>
          <w:p w14:paraId="5904027D" w14:textId="25593BA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 dose</w:t>
            </w:r>
          </w:p>
        </w:tc>
        <w:tc>
          <w:tcPr>
            <w:tcW w:w="2126" w:type="dxa"/>
            <w:vAlign w:val="center"/>
          </w:tcPr>
          <w:p w14:paraId="09E067D4" w14:textId="6B536AC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ronavirus dose</w:t>
            </w:r>
          </w:p>
        </w:tc>
        <w:tc>
          <w:tcPr>
            <w:tcW w:w="2127" w:type="dxa"/>
            <w:vAlign w:val="center"/>
          </w:tcPr>
          <w:p w14:paraId="00FBF182" w14:textId="7A3576EA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biontech dose</w:t>
            </w:r>
          </w:p>
        </w:tc>
        <w:tc>
          <w:tcPr>
            <w:tcW w:w="2126" w:type="dxa"/>
            <w:vAlign w:val="center"/>
          </w:tcPr>
          <w:p w14:paraId="5C6CB243" w14:textId="701FE89D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and johnson dose</w:t>
            </w:r>
          </w:p>
        </w:tc>
        <w:tc>
          <w:tcPr>
            <w:tcW w:w="2126" w:type="dxa"/>
            <w:vAlign w:val="center"/>
          </w:tcPr>
          <w:p w14:paraId="50FF8A5C" w14:textId="132BC7B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oderna dose</w:t>
            </w:r>
          </w:p>
        </w:tc>
        <w:tc>
          <w:tcPr>
            <w:tcW w:w="2127" w:type="dxa"/>
            <w:vAlign w:val="center"/>
          </w:tcPr>
          <w:p w14:paraId="766BBE70" w14:textId="119AB5D8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attenuated dose</w:t>
            </w:r>
          </w:p>
        </w:tc>
      </w:tr>
      <w:tr w:rsidR="008B616D" w14:paraId="599C77A7" w14:textId="77777777" w:rsidTr="008B616D">
        <w:trPr>
          <w:jc w:val="center"/>
        </w:trPr>
        <w:tc>
          <w:tcPr>
            <w:tcW w:w="2126" w:type="dxa"/>
            <w:vAlign w:val="center"/>
          </w:tcPr>
          <w:p w14:paraId="2A0A4181" w14:textId="773ECF92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 injection</w:t>
            </w:r>
          </w:p>
        </w:tc>
        <w:tc>
          <w:tcPr>
            <w:tcW w:w="2126" w:type="dxa"/>
            <w:vAlign w:val="center"/>
          </w:tcPr>
          <w:p w14:paraId="667FCB53" w14:textId="3FAE0568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ronavirus injection</w:t>
            </w:r>
          </w:p>
        </w:tc>
        <w:tc>
          <w:tcPr>
            <w:tcW w:w="2127" w:type="dxa"/>
            <w:vAlign w:val="center"/>
          </w:tcPr>
          <w:p w14:paraId="4FA82AB5" w14:textId="121239E1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biontech injection</w:t>
            </w:r>
          </w:p>
        </w:tc>
        <w:tc>
          <w:tcPr>
            <w:tcW w:w="2126" w:type="dxa"/>
            <w:vAlign w:val="center"/>
          </w:tcPr>
          <w:p w14:paraId="017B4FC1" w14:textId="60433112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and johnson injection</w:t>
            </w:r>
          </w:p>
        </w:tc>
        <w:tc>
          <w:tcPr>
            <w:tcW w:w="2126" w:type="dxa"/>
            <w:vAlign w:val="center"/>
          </w:tcPr>
          <w:p w14:paraId="72AF4519" w14:textId="0CBE728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oderna injection</w:t>
            </w:r>
          </w:p>
        </w:tc>
        <w:tc>
          <w:tcPr>
            <w:tcW w:w="2127" w:type="dxa"/>
            <w:vAlign w:val="center"/>
          </w:tcPr>
          <w:p w14:paraId="48FAD3CF" w14:textId="013D8476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attenuated injection</w:t>
            </w:r>
          </w:p>
        </w:tc>
      </w:tr>
      <w:tr w:rsidR="008B616D" w14:paraId="54629C7E" w14:textId="77777777" w:rsidTr="008B616D">
        <w:trPr>
          <w:jc w:val="center"/>
        </w:trPr>
        <w:tc>
          <w:tcPr>
            <w:tcW w:w="2126" w:type="dxa"/>
            <w:vAlign w:val="center"/>
          </w:tcPr>
          <w:p w14:paraId="62A71822" w14:textId="300F524C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-19 vaccine</w:t>
            </w:r>
          </w:p>
        </w:tc>
        <w:tc>
          <w:tcPr>
            <w:tcW w:w="2126" w:type="dxa"/>
            <w:vAlign w:val="center"/>
          </w:tcPr>
          <w:p w14:paraId="3F55C1B8" w14:textId="56D506A0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pfizer vaccine</w:t>
            </w:r>
          </w:p>
        </w:tc>
        <w:tc>
          <w:tcPr>
            <w:tcW w:w="2127" w:type="dxa"/>
            <w:vAlign w:val="center"/>
          </w:tcPr>
          <w:p w14:paraId="57F582DD" w14:textId="456C0560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&amp; johnson vaccine</w:t>
            </w:r>
          </w:p>
        </w:tc>
        <w:tc>
          <w:tcPr>
            <w:tcW w:w="2126" w:type="dxa"/>
            <w:vAlign w:val="center"/>
          </w:tcPr>
          <w:p w14:paraId="00AA3C05" w14:textId="5C16FC8E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&amp;j vaccine</w:t>
            </w:r>
          </w:p>
        </w:tc>
        <w:tc>
          <w:tcPr>
            <w:tcW w:w="2126" w:type="dxa"/>
            <w:vAlign w:val="center"/>
          </w:tcPr>
          <w:p w14:paraId="1DCD363A" w14:textId="78E3B4C4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niaid vaccine</w:t>
            </w:r>
          </w:p>
        </w:tc>
        <w:tc>
          <w:tcPr>
            <w:tcW w:w="2127" w:type="dxa"/>
            <w:vAlign w:val="center"/>
          </w:tcPr>
          <w:p w14:paraId="64A62191" w14:textId="529AB398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rna vaccine</w:t>
            </w:r>
          </w:p>
        </w:tc>
      </w:tr>
      <w:tr w:rsidR="008B616D" w14:paraId="0DDBEE65" w14:textId="77777777" w:rsidTr="008B616D">
        <w:trPr>
          <w:jc w:val="center"/>
        </w:trPr>
        <w:tc>
          <w:tcPr>
            <w:tcW w:w="2126" w:type="dxa"/>
            <w:vAlign w:val="center"/>
          </w:tcPr>
          <w:p w14:paraId="661A63A4" w14:textId="13E8B9BE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-19 shot</w:t>
            </w:r>
          </w:p>
        </w:tc>
        <w:tc>
          <w:tcPr>
            <w:tcW w:w="2126" w:type="dxa"/>
            <w:vAlign w:val="center"/>
          </w:tcPr>
          <w:p w14:paraId="1D6D6A90" w14:textId="622A7A99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pfizer shot</w:t>
            </w:r>
          </w:p>
        </w:tc>
        <w:tc>
          <w:tcPr>
            <w:tcW w:w="2127" w:type="dxa"/>
            <w:vAlign w:val="center"/>
          </w:tcPr>
          <w:p w14:paraId="099DE3F1" w14:textId="12AE31DA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&amp; johnson shot</w:t>
            </w:r>
          </w:p>
        </w:tc>
        <w:tc>
          <w:tcPr>
            <w:tcW w:w="2126" w:type="dxa"/>
            <w:vAlign w:val="center"/>
          </w:tcPr>
          <w:p w14:paraId="093E4EEC" w14:textId="3FBB2BB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&amp;j shot</w:t>
            </w:r>
          </w:p>
        </w:tc>
        <w:tc>
          <w:tcPr>
            <w:tcW w:w="2126" w:type="dxa"/>
            <w:vAlign w:val="center"/>
          </w:tcPr>
          <w:p w14:paraId="36667A51" w14:textId="0A8A1708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niaid shot</w:t>
            </w:r>
          </w:p>
        </w:tc>
        <w:tc>
          <w:tcPr>
            <w:tcW w:w="2127" w:type="dxa"/>
            <w:vAlign w:val="center"/>
          </w:tcPr>
          <w:p w14:paraId="146F5350" w14:textId="6EA23CC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rna shot</w:t>
            </w:r>
          </w:p>
        </w:tc>
      </w:tr>
      <w:tr w:rsidR="008B616D" w14:paraId="0365F27F" w14:textId="77777777" w:rsidTr="008B616D">
        <w:trPr>
          <w:jc w:val="center"/>
        </w:trPr>
        <w:tc>
          <w:tcPr>
            <w:tcW w:w="2126" w:type="dxa"/>
            <w:vAlign w:val="center"/>
          </w:tcPr>
          <w:p w14:paraId="2612D42C" w14:textId="6103C629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-19 jab</w:t>
            </w:r>
          </w:p>
        </w:tc>
        <w:tc>
          <w:tcPr>
            <w:tcW w:w="2126" w:type="dxa"/>
            <w:vAlign w:val="center"/>
          </w:tcPr>
          <w:p w14:paraId="3B6261BE" w14:textId="68D60190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pfizer jab</w:t>
            </w:r>
          </w:p>
        </w:tc>
        <w:tc>
          <w:tcPr>
            <w:tcW w:w="2127" w:type="dxa"/>
            <w:vAlign w:val="center"/>
          </w:tcPr>
          <w:p w14:paraId="484C93FC" w14:textId="7506D603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&amp; johnson jab</w:t>
            </w:r>
          </w:p>
        </w:tc>
        <w:tc>
          <w:tcPr>
            <w:tcW w:w="2126" w:type="dxa"/>
            <w:vAlign w:val="center"/>
          </w:tcPr>
          <w:p w14:paraId="3CD5FBD8" w14:textId="224D3617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&amp;j jab</w:t>
            </w:r>
          </w:p>
        </w:tc>
        <w:tc>
          <w:tcPr>
            <w:tcW w:w="2126" w:type="dxa"/>
            <w:vAlign w:val="center"/>
          </w:tcPr>
          <w:p w14:paraId="782B6A60" w14:textId="0720D3B8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niaid jab</w:t>
            </w:r>
          </w:p>
        </w:tc>
        <w:tc>
          <w:tcPr>
            <w:tcW w:w="2127" w:type="dxa"/>
            <w:vAlign w:val="center"/>
          </w:tcPr>
          <w:p w14:paraId="349CEE12" w14:textId="1166F8A3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rna jab</w:t>
            </w:r>
          </w:p>
        </w:tc>
      </w:tr>
      <w:tr w:rsidR="008B616D" w14:paraId="332FF209" w14:textId="77777777" w:rsidTr="008B616D">
        <w:trPr>
          <w:jc w:val="center"/>
        </w:trPr>
        <w:tc>
          <w:tcPr>
            <w:tcW w:w="2126" w:type="dxa"/>
            <w:vAlign w:val="center"/>
          </w:tcPr>
          <w:p w14:paraId="7914B053" w14:textId="365D40E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-19 booster</w:t>
            </w:r>
          </w:p>
        </w:tc>
        <w:tc>
          <w:tcPr>
            <w:tcW w:w="2126" w:type="dxa"/>
            <w:vAlign w:val="center"/>
          </w:tcPr>
          <w:p w14:paraId="29BD5737" w14:textId="3290E1BF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pfizer booster</w:t>
            </w:r>
          </w:p>
        </w:tc>
        <w:tc>
          <w:tcPr>
            <w:tcW w:w="2127" w:type="dxa"/>
            <w:vAlign w:val="center"/>
          </w:tcPr>
          <w:p w14:paraId="5FC7A495" w14:textId="7B313CD1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&amp; johnson booster</w:t>
            </w:r>
          </w:p>
        </w:tc>
        <w:tc>
          <w:tcPr>
            <w:tcW w:w="2126" w:type="dxa"/>
            <w:vAlign w:val="center"/>
          </w:tcPr>
          <w:p w14:paraId="0901CC89" w14:textId="2AF7155D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&amp;j booster</w:t>
            </w:r>
          </w:p>
        </w:tc>
        <w:tc>
          <w:tcPr>
            <w:tcW w:w="2126" w:type="dxa"/>
            <w:vAlign w:val="center"/>
          </w:tcPr>
          <w:p w14:paraId="25106688" w14:textId="63FB58F0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niaid booster</w:t>
            </w:r>
          </w:p>
        </w:tc>
        <w:tc>
          <w:tcPr>
            <w:tcW w:w="2127" w:type="dxa"/>
            <w:vAlign w:val="center"/>
          </w:tcPr>
          <w:p w14:paraId="013A432E" w14:textId="3C8FEC51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rna booster</w:t>
            </w:r>
          </w:p>
        </w:tc>
      </w:tr>
      <w:tr w:rsidR="008B616D" w14:paraId="30A3D13F" w14:textId="77777777" w:rsidTr="008B616D">
        <w:trPr>
          <w:jc w:val="center"/>
        </w:trPr>
        <w:tc>
          <w:tcPr>
            <w:tcW w:w="2126" w:type="dxa"/>
            <w:vAlign w:val="center"/>
          </w:tcPr>
          <w:p w14:paraId="51651132" w14:textId="7869C64D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-19 dose</w:t>
            </w:r>
          </w:p>
        </w:tc>
        <w:tc>
          <w:tcPr>
            <w:tcW w:w="2126" w:type="dxa"/>
            <w:vAlign w:val="center"/>
          </w:tcPr>
          <w:p w14:paraId="2D518CE9" w14:textId="0CE960E0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pfizer dose</w:t>
            </w:r>
          </w:p>
        </w:tc>
        <w:tc>
          <w:tcPr>
            <w:tcW w:w="2127" w:type="dxa"/>
            <w:vAlign w:val="center"/>
          </w:tcPr>
          <w:p w14:paraId="2C978B6E" w14:textId="7036303D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&amp; johnson dose</w:t>
            </w:r>
          </w:p>
        </w:tc>
        <w:tc>
          <w:tcPr>
            <w:tcW w:w="2126" w:type="dxa"/>
            <w:vAlign w:val="center"/>
          </w:tcPr>
          <w:p w14:paraId="4CCCCB0F" w14:textId="69E57D35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&amp;j dose</w:t>
            </w:r>
          </w:p>
        </w:tc>
        <w:tc>
          <w:tcPr>
            <w:tcW w:w="2126" w:type="dxa"/>
            <w:vAlign w:val="center"/>
          </w:tcPr>
          <w:p w14:paraId="6796DEF4" w14:textId="24014D92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niaid dose</w:t>
            </w:r>
          </w:p>
        </w:tc>
        <w:tc>
          <w:tcPr>
            <w:tcW w:w="2127" w:type="dxa"/>
            <w:vAlign w:val="center"/>
          </w:tcPr>
          <w:p w14:paraId="21F4350C" w14:textId="6109A26B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rna dose</w:t>
            </w:r>
          </w:p>
        </w:tc>
      </w:tr>
      <w:tr w:rsidR="008B616D" w14:paraId="4ABC6F7E" w14:textId="77777777" w:rsidTr="008B616D">
        <w:trPr>
          <w:jc w:val="center"/>
        </w:trPr>
        <w:tc>
          <w:tcPr>
            <w:tcW w:w="2126" w:type="dxa"/>
            <w:vAlign w:val="center"/>
          </w:tcPr>
          <w:p w14:paraId="179F2718" w14:textId="49A8CE8B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covid-19 injection</w:t>
            </w:r>
          </w:p>
        </w:tc>
        <w:tc>
          <w:tcPr>
            <w:tcW w:w="2126" w:type="dxa"/>
            <w:vAlign w:val="center"/>
          </w:tcPr>
          <w:p w14:paraId="4FAB88F4" w14:textId="28A9304B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pfizer injection</w:t>
            </w:r>
          </w:p>
        </w:tc>
        <w:tc>
          <w:tcPr>
            <w:tcW w:w="2127" w:type="dxa"/>
            <w:vAlign w:val="center"/>
          </w:tcPr>
          <w:p w14:paraId="02B1CC31" w14:textId="6C088502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ohnson &amp; johnson injection</w:t>
            </w:r>
          </w:p>
        </w:tc>
        <w:tc>
          <w:tcPr>
            <w:tcW w:w="2126" w:type="dxa"/>
            <w:vAlign w:val="center"/>
          </w:tcPr>
          <w:p w14:paraId="79F31537" w14:textId="1DE387C1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j&amp;j injection</w:t>
            </w:r>
          </w:p>
        </w:tc>
        <w:tc>
          <w:tcPr>
            <w:tcW w:w="2126" w:type="dxa"/>
            <w:vAlign w:val="center"/>
          </w:tcPr>
          <w:p w14:paraId="7D81DFA2" w14:textId="3CDBAB7D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niaid injection</w:t>
            </w:r>
          </w:p>
        </w:tc>
        <w:tc>
          <w:tcPr>
            <w:tcW w:w="2127" w:type="dxa"/>
            <w:vAlign w:val="center"/>
          </w:tcPr>
          <w:p w14:paraId="7A6D35F8" w14:textId="524EB2F9" w:rsidR="008B616D" w:rsidRDefault="008B616D" w:rsidP="008B616D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mrna injection</w:t>
            </w:r>
          </w:p>
        </w:tc>
      </w:tr>
    </w:tbl>
    <w:p w14:paraId="32045DAD" w14:textId="47376D67" w:rsidR="008B616D" w:rsidRDefault="008B616D">
      <w:pPr>
        <w:rPr>
          <w:lang w:val="en-US"/>
        </w:rPr>
      </w:pPr>
    </w:p>
    <w:p w14:paraId="346CE9C0" w14:textId="77777777" w:rsidR="008B616D" w:rsidRDefault="008B616D">
      <w:pPr>
        <w:rPr>
          <w:lang w:val="en-US"/>
        </w:rPr>
      </w:pPr>
      <w:r>
        <w:rPr>
          <w:lang w:val="en-US"/>
        </w:rPr>
        <w:br w:type="page"/>
      </w:r>
    </w:p>
    <w:p w14:paraId="2B6F17DD" w14:textId="2855FD03" w:rsidR="00B3511B" w:rsidRDefault="00B3511B">
      <w:pPr>
        <w:rPr>
          <w:lang w:val="en-US"/>
        </w:rPr>
      </w:pPr>
      <w:r>
        <w:rPr>
          <w:lang w:val="en-US"/>
        </w:rPr>
        <w:lastRenderedPageBreak/>
        <w:t>Table S2. Keyword combinations to identify COVID-19 vaccine-related fact-checking Facebook posts.</w:t>
      </w:r>
    </w:p>
    <w:p w14:paraId="05D8127E" w14:textId="77777777" w:rsidR="00B3511B" w:rsidRDefault="00B3511B">
      <w:pPr>
        <w:rPr>
          <w:lang w:val="en-US"/>
        </w:rPr>
      </w:pPr>
    </w:p>
    <w:tbl>
      <w:tblPr>
        <w:tblW w:w="9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700"/>
        <w:gridCol w:w="1300"/>
        <w:gridCol w:w="1300"/>
        <w:gridCol w:w="1300"/>
      </w:tblGrid>
      <w:tr w:rsidR="00B3511B" w:rsidRPr="00B3511B" w14:paraId="173F1059" w14:textId="77777777" w:rsidTr="00B3511B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F920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  <w:lang w:val="en-US"/>
              </w:rPr>
              <w:t>factche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0CD4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fact-che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F070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fact check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E734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>misinform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31A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fake new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8D90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rum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B219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> </w:t>
            </w:r>
          </w:p>
        </w:tc>
      </w:tr>
      <w:tr w:rsidR="00B3511B" w:rsidRPr="00B3511B" w14:paraId="08651151" w14:textId="77777777" w:rsidTr="00B3511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E0B3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debun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1FFA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my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7158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hoa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074D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disinform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CFA4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A909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fal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8BAC" w14:textId="77777777" w:rsidR="00B3511B" w:rsidRPr="00B3511B" w:rsidRDefault="00B3511B" w:rsidP="00B3511B">
            <w:pPr>
              <w:jc w:val="center"/>
              <w:rPr>
                <w:color w:val="000000"/>
              </w:rPr>
            </w:pPr>
            <w:r w:rsidRPr="00B3511B">
              <w:rPr>
                <w:color w:val="000000"/>
              </w:rPr>
              <w:t xml:space="preserve"> true</w:t>
            </w:r>
          </w:p>
        </w:tc>
      </w:tr>
    </w:tbl>
    <w:p w14:paraId="152A7FE7" w14:textId="77777777" w:rsidR="00B3511B" w:rsidRDefault="00B3511B">
      <w:pPr>
        <w:rPr>
          <w:lang w:val="en-US"/>
        </w:rPr>
      </w:pPr>
    </w:p>
    <w:p w14:paraId="0950A5FC" w14:textId="6CBAC7AF" w:rsidR="00B3511B" w:rsidRDefault="00B3511B">
      <w:pPr>
        <w:rPr>
          <w:lang w:val="en-US"/>
        </w:rPr>
      </w:pPr>
    </w:p>
    <w:p w14:paraId="79C64AFB" w14:textId="25AA1768" w:rsidR="008B616D" w:rsidRDefault="00456C54">
      <w:pPr>
        <w:rPr>
          <w:lang w:val="en-US"/>
        </w:rPr>
      </w:pPr>
      <w:r>
        <w:rPr>
          <w:lang w:val="en-US"/>
        </w:rPr>
        <w:t>Table S</w:t>
      </w:r>
      <w:r w:rsidR="00B3511B">
        <w:rPr>
          <w:lang w:val="en-US"/>
        </w:rPr>
        <w:t>3</w:t>
      </w:r>
      <w:r>
        <w:rPr>
          <w:lang w:val="en-US"/>
        </w:rPr>
        <w:t>.</w:t>
      </w:r>
      <w:r w:rsidR="00250912">
        <w:rPr>
          <w:lang w:val="en-US"/>
        </w:rPr>
        <w:t xml:space="preserve"> Vaccine-related keywords to identify COVID-19 vaccine-related entities.</w:t>
      </w:r>
    </w:p>
    <w:p w14:paraId="1495C4A8" w14:textId="50A612EF" w:rsidR="00250912" w:rsidRDefault="00250912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2410"/>
        <w:gridCol w:w="2126"/>
        <w:gridCol w:w="2126"/>
        <w:gridCol w:w="2127"/>
      </w:tblGrid>
      <w:tr w:rsidR="00250912" w14:paraId="275E8ED1" w14:textId="77777777" w:rsidTr="00250912">
        <w:trPr>
          <w:jc w:val="center"/>
        </w:trPr>
        <w:tc>
          <w:tcPr>
            <w:tcW w:w="1418" w:type="dxa"/>
            <w:vAlign w:val="bottom"/>
          </w:tcPr>
          <w:p w14:paraId="1095F13E" w14:textId="4553ED41" w:rsidR="00250912" w:rsidRDefault="00250912" w:rsidP="00250912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>vax</w:t>
            </w:r>
          </w:p>
        </w:tc>
        <w:tc>
          <w:tcPr>
            <w:tcW w:w="2551" w:type="dxa"/>
            <w:vAlign w:val="bottom"/>
          </w:tcPr>
          <w:p w14:paraId="63549DE1" w14:textId="0613B2E0" w:rsidR="00250912" w:rsidRDefault="00250912" w:rsidP="00250912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 xml:space="preserve"> vac</w:t>
            </w:r>
          </w:p>
        </w:tc>
        <w:tc>
          <w:tcPr>
            <w:tcW w:w="2410" w:type="dxa"/>
            <w:vAlign w:val="bottom"/>
          </w:tcPr>
          <w:p w14:paraId="4039B015" w14:textId="7679586D" w:rsidR="00250912" w:rsidRDefault="00250912" w:rsidP="00250912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 xml:space="preserve"> shot</w:t>
            </w:r>
          </w:p>
        </w:tc>
        <w:tc>
          <w:tcPr>
            <w:tcW w:w="2126" w:type="dxa"/>
            <w:vAlign w:val="bottom"/>
          </w:tcPr>
          <w:p w14:paraId="0024EC53" w14:textId="106DBD4B" w:rsidR="00250912" w:rsidRDefault="00250912" w:rsidP="00250912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 xml:space="preserve"> booster</w:t>
            </w:r>
          </w:p>
        </w:tc>
        <w:tc>
          <w:tcPr>
            <w:tcW w:w="2126" w:type="dxa"/>
            <w:vAlign w:val="bottom"/>
          </w:tcPr>
          <w:p w14:paraId="238AE5B3" w14:textId="6DD9C3A0" w:rsidR="00250912" w:rsidRDefault="00250912" w:rsidP="00250912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 xml:space="preserve"> jab</w:t>
            </w:r>
          </w:p>
        </w:tc>
        <w:tc>
          <w:tcPr>
            <w:tcW w:w="2127" w:type="dxa"/>
            <w:vAlign w:val="bottom"/>
          </w:tcPr>
          <w:p w14:paraId="229ACAB0" w14:textId="772DAE55" w:rsidR="00250912" w:rsidRDefault="00250912" w:rsidP="00250912">
            <w:pPr>
              <w:jc w:val="center"/>
              <w:rPr>
                <w:lang w:val="en-US"/>
              </w:rPr>
            </w:pPr>
            <w:r>
              <w:rPr>
                <w:color w:val="000000"/>
              </w:rPr>
              <w:t xml:space="preserve"> dose</w:t>
            </w:r>
          </w:p>
        </w:tc>
      </w:tr>
      <w:tr w:rsidR="002E5D01" w14:paraId="405E5F13" w14:textId="77777777" w:rsidTr="00250912">
        <w:trPr>
          <w:jc w:val="center"/>
        </w:trPr>
        <w:tc>
          <w:tcPr>
            <w:tcW w:w="1418" w:type="dxa"/>
            <w:vAlign w:val="bottom"/>
          </w:tcPr>
          <w:p w14:paraId="7D6C1259" w14:textId="4AEDF467" w:rsidR="002E5D01" w:rsidRDefault="002E5D01" w:rsidP="002E5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biontech</w:t>
            </w:r>
          </w:p>
        </w:tc>
        <w:tc>
          <w:tcPr>
            <w:tcW w:w="2551" w:type="dxa"/>
            <w:vAlign w:val="bottom"/>
          </w:tcPr>
          <w:p w14:paraId="3608D0E0" w14:textId="25C5DDAD" w:rsidR="002E5D01" w:rsidRDefault="002E5D01" w:rsidP="002E5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johnson &amp; johnson</w:t>
            </w:r>
          </w:p>
        </w:tc>
        <w:tc>
          <w:tcPr>
            <w:tcW w:w="2410" w:type="dxa"/>
            <w:vAlign w:val="bottom"/>
          </w:tcPr>
          <w:p w14:paraId="0B41F4A0" w14:textId="32D5E98D" w:rsidR="002E5D01" w:rsidRDefault="002E5D01" w:rsidP="002E5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johnson and johnson</w:t>
            </w:r>
          </w:p>
        </w:tc>
        <w:tc>
          <w:tcPr>
            <w:tcW w:w="2126" w:type="dxa"/>
            <w:vAlign w:val="bottom"/>
          </w:tcPr>
          <w:p w14:paraId="7C524A08" w14:textId="536D866F" w:rsidR="002E5D01" w:rsidRDefault="002E5D01" w:rsidP="002E5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j&amp;j</w:t>
            </w:r>
          </w:p>
        </w:tc>
        <w:tc>
          <w:tcPr>
            <w:tcW w:w="2126" w:type="dxa"/>
            <w:vAlign w:val="bottom"/>
          </w:tcPr>
          <w:p w14:paraId="7BEEFFAD" w14:textId="2BCB43B7" w:rsidR="002E5D01" w:rsidRDefault="002E5D01" w:rsidP="002E5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moderna</w:t>
            </w:r>
          </w:p>
        </w:tc>
        <w:tc>
          <w:tcPr>
            <w:tcW w:w="2127" w:type="dxa"/>
            <w:vAlign w:val="bottom"/>
          </w:tcPr>
          <w:p w14:paraId="1AD389E9" w14:textId="2FF192D5" w:rsidR="002E5D01" w:rsidRDefault="002E5D01" w:rsidP="002E5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niaid</w:t>
            </w:r>
          </w:p>
        </w:tc>
      </w:tr>
      <w:tr w:rsidR="002E5D01" w14:paraId="7DB84106" w14:textId="77777777" w:rsidTr="00250912">
        <w:trPr>
          <w:jc w:val="center"/>
        </w:trPr>
        <w:tc>
          <w:tcPr>
            <w:tcW w:w="1418" w:type="dxa"/>
            <w:vAlign w:val="bottom"/>
          </w:tcPr>
          <w:p w14:paraId="43FC171C" w14:textId="03D2BC01" w:rsidR="002E5D01" w:rsidRDefault="002E5D01" w:rsidP="002E5D0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fizer</w:t>
            </w:r>
            <w:proofErr w:type="spellEnd"/>
          </w:p>
        </w:tc>
        <w:tc>
          <w:tcPr>
            <w:tcW w:w="2551" w:type="dxa"/>
            <w:vAlign w:val="bottom"/>
          </w:tcPr>
          <w:p w14:paraId="390F6537" w14:textId="57623B04" w:rsidR="002E5D01" w:rsidRDefault="002E5D01" w:rsidP="002E5D01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vAlign w:val="bottom"/>
          </w:tcPr>
          <w:p w14:paraId="1EAAB2DE" w14:textId="5E2BF4FB" w:rsidR="002E5D01" w:rsidRDefault="002E5D01" w:rsidP="002E5D01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159CB7DB" w14:textId="3DA781D1" w:rsidR="002E5D01" w:rsidRDefault="002E5D01" w:rsidP="002E5D01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384611CB" w14:textId="075AB391" w:rsidR="002E5D01" w:rsidRDefault="002E5D01" w:rsidP="002E5D01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bottom"/>
          </w:tcPr>
          <w:p w14:paraId="73256C4A" w14:textId="619AB691" w:rsidR="002E5D01" w:rsidRDefault="002E5D01" w:rsidP="002E5D01">
            <w:pPr>
              <w:jc w:val="center"/>
              <w:rPr>
                <w:lang w:val="en-US"/>
              </w:rPr>
            </w:pPr>
          </w:p>
        </w:tc>
      </w:tr>
    </w:tbl>
    <w:p w14:paraId="0E31339E" w14:textId="60B20957" w:rsidR="00B3511B" w:rsidRDefault="00B3511B">
      <w:pPr>
        <w:rPr>
          <w:lang w:val="en-US"/>
        </w:rPr>
      </w:pPr>
    </w:p>
    <w:p w14:paraId="291D2A78" w14:textId="77777777" w:rsidR="00B3511B" w:rsidRDefault="00B3511B">
      <w:pPr>
        <w:rPr>
          <w:lang w:val="en-US"/>
        </w:rPr>
      </w:pPr>
      <w:r>
        <w:rPr>
          <w:lang w:val="en-US"/>
        </w:rPr>
        <w:br w:type="page"/>
      </w:r>
    </w:p>
    <w:p w14:paraId="7CDC7963" w14:textId="1548BD70" w:rsidR="00B3511B" w:rsidRDefault="00B3511B">
      <w:pPr>
        <w:rPr>
          <w:lang w:val="en-US"/>
        </w:rPr>
      </w:pPr>
      <w:r>
        <w:rPr>
          <w:lang w:val="en-US"/>
        </w:rPr>
        <w:lastRenderedPageBreak/>
        <w:t xml:space="preserve">Table S4. </w:t>
      </w:r>
      <w:r w:rsidR="003406B5">
        <w:rPr>
          <w:lang w:val="en-US"/>
        </w:rPr>
        <w:t>N</w:t>
      </w:r>
      <w:r>
        <w:rPr>
          <w:lang w:val="en-US"/>
        </w:rPr>
        <w:t xml:space="preserve">egative binomial regression model of information sources on the </w:t>
      </w:r>
      <w:r w:rsidR="003406B5">
        <w:rPr>
          <w:lang w:val="en-US"/>
        </w:rPr>
        <w:t xml:space="preserve">average </w:t>
      </w:r>
      <w:r>
        <w:rPr>
          <w:lang w:val="en-US"/>
        </w:rPr>
        <w:t>number of likes</w:t>
      </w:r>
      <w:r w:rsidR="003406B5">
        <w:rPr>
          <w:lang w:val="en-US"/>
        </w:rPr>
        <w:t xml:space="preserve"> per Facebook page</w:t>
      </w:r>
      <w:r>
        <w:rPr>
          <w:lang w:val="en-US"/>
        </w:rPr>
        <w:t>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62562B" w14:paraId="31AE5541" w14:textId="77777777" w:rsidTr="0062562B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67F4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k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0595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0E68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6720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0B13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8E13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62562B" w14:paraId="6B7B4F3E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D1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03C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692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A28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5A3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265C" w14:textId="2EAC9E32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08585130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E3B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71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DE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A9B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C66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1DD" w14:textId="3B446A68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181</w:t>
            </w:r>
          </w:p>
        </w:tc>
      </w:tr>
      <w:tr w:rsidR="0062562B" w14:paraId="4FB6081F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25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A9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965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AF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57F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4619" w14:textId="2F3DAFEB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02FC619D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B5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D66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C17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F46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DBF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77C4" w14:textId="4AB2ECF9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233</w:t>
            </w:r>
          </w:p>
        </w:tc>
      </w:tr>
      <w:tr w:rsidR="0062562B" w14:paraId="1AC73282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7B7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076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CF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FC3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28A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D592" w14:textId="6C929659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03DDE4A5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715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788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2C3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A9D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EE0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3FDE" w14:textId="4E9EB537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</w:tbl>
    <w:p w14:paraId="2C8095A4" w14:textId="6E745AA3" w:rsidR="00B3511B" w:rsidRDefault="00A75013">
      <w:pPr>
        <w:rPr>
          <w:lang w:val="en-US"/>
        </w:rPr>
      </w:pPr>
      <w:r>
        <w:rPr>
          <w:lang w:val="en-US"/>
        </w:rPr>
        <w:t>*** p &lt; .001; ** p &lt; .01; * p &lt; .05; . p &lt; .10</w:t>
      </w:r>
    </w:p>
    <w:p w14:paraId="5CA19A61" w14:textId="77777777" w:rsidR="00A75013" w:rsidRDefault="00A75013">
      <w:pPr>
        <w:rPr>
          <w:lang w:val="en-US"/>
        </w:rPr>
      </w:pPr>
    </w:p>
    <w:p w14:paraId="7F70FA02" w14:textId="4F488B7B" w:rsidR="003406B5" w:rsidRDefault="003406B5" w:rsidP="003406B5">
      <w:pPr>
        <w:rPr>
          <w:lang w:val="en-US"/>
        </w:rPr>
      </w:pPr>
      <w:r>
        <w:rPr>
          <w:lang w:val="en-US"/>
        </w:rPr>
        <w:t>Table S5. Negative binomial regression model of information sources on the average number of comments per Facebook pag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62562B" w14:paraId="1E9D2104" w14:textId="77777777" w:rsidTr="0062562B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0F44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8974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1A9C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82B4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F76E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E7BD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62562B" w14:paraId="4A03E473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6AE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C83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4EA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767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965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D2D" w14:textId="337343A4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2D2D40B5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FD1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27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B7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06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56A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807" w14:textId="4D39FA74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155</w:t>
            </w:r>
          </w:p>
        </w:tc>
      </w:tr>
      <w:tr w:rsidR="0062562B" w14:paraId="5B594DFE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234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B46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B9C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BF2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C7F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459" w14:textId="00729334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460F07C7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E3F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FC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D47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C566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A56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62D4" w14:textId="444A007E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631</w:t>
            </w:r>
          </w:p>
        </w:tc>
      </w:tr>
      <w:tr w:rsidR="0062562B" w14:paraId="3F1FFBBD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FF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F17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B1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CBC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C0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E078" w14:textId="19E8DF6A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316BB1B9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589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F43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C2A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CD3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B2C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7928" w14:textId="15CF9983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</w:tbl>
    <w:p w14:paraId="6662847B" w14:textId="77777777" w:rsidR="003406B5" w:rsidRDefault="003406B5" w:rsidP="003406B5">
      <w:pPr>
        <w:rPr>
          <w:lang w:val="en-US"/>
        </w:rPr>
      </w:pPr>
    </w:p>
    <w:p w14:paraId="18CDE468" w14:textId="2D1BDE9A" w:rsidR="003406B5" w:rsidRDefault="003406B5" w:rsidP="003406B5">
      <w:pPr>
        <w:rPr>
          <w:lang w:val="en-US"/>
        </w:rPr>
      </w:pPr>
      <w:r>
        <w:rPr>
          <w:lang w:val="en-US"/>
        </w:rPr>
        <w:t>Table S6. Negative binomial regression model of information sources on the average number of shares per Facebook pag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62562B" w14:paraId="661210C3" w14:textId="77777777" w:rsidTr="0062562B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2FFE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har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ED15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EEE1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2D0B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C9D9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7547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62562B" w14:paraId="6D15EFF9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F3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2D9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95D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F64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E86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B50" w14:textId="18E86265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4FA7EE06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23A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DC2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318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FA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24C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3C08" w14:textId="6601BF22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651</w:t>
            </w:r>
          </w:p>
        </w:tc>
      </w:tr>
      <w:tr w:rsidR="0062562B" w14:paraId="711C93C0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445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36C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A8F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84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852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DEF8" w14:textId="541EC3A5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05884AF5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DC6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D0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91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E23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794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A1CE" w14:textId="6C0E61A0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124</w:t>
            </w:r>
          </w:p>
        </w:tc>
      </w:tr>
      <w:tr w:rsidR="0062562B" w14:paraId="0ABAD730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5AD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38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37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F8F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E6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111F" w14:textId="718A49F0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1BBB38A2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08E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762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E07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5A38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570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156A" w14:textId="61437C03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</w:tbl>
    <w:p w14:paraId="21378985" w14:textId="6AA38968" w:rsidR="003406B5" w:rsidRDefault="003406B5" w:rsidP="003406B5">
      <w:pPr>
        <w:rPr>
          <w:lang w:val="en-US"/>
        </w:rPr>
      </w:pPr>
    </w:p>
    <w:p w14:paraId="1EDB4FAC" w14:textId="77777777" w:rsidR="003406B5" w:rsidRDefault="003406B5" w:rsidP="003406B5">
      <w:pPr>
        <w:rPr>
          <w:lang w:val="en-US"/>
        </w:rPr>
      </w:pPr>
    </w:p>
    <w:p w14:paraId="7394B705" w14:textId="77777777" w:rsidR="003406B5" w:rsidRDefault="003406B5">
      <w:pPr>
        <w:rPr>
          <w:lang w:val="en-US"/>
        </w:rPr>
      </w:pPr>
      <w:r>
        <w:rPr>
          <w:lang w:val="en-US"/>
        </w:rPr>
        <w:br w:type="page"/>
      </w:r>
    </w:p>
    <w:p w14:paraId="2DC019A9" w14:textId="2B3E407D" w:rsidR="003406B5" w:rsidRDefault="003406B5" w:rsidP="003406B5">
      <w:pPr>
        <w:rPr>
          <w:lang w:val="en-US"/>
        </w:rPr>
      </w:pPr>
      <w:r>
        <w:rPr>
          <w:lang w:val="en-US"/>
        </w:rPr>
        <w:lastRenderedPageBreak/>
        <w:t>Table S7. Negative binomial regression model of information sources on the average number of love per Facebook pag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62562B" w14:paraId="03B76678" w14:textId="77777777" w:rsidTr="0062562B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102A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D121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CFD4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E722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EB81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79C6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62562B" w14:paraId="44144C9C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AC4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A2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A28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CF9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559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585" w14:textId="534ABDD5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05081A31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C67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0CE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2C2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B8D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FB8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3C32" w14:textId="0A1B8CC5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002</w:t>
            </w:r>
            <w:r>
              <w:rPr>
                <w:lang w:val="en-US"/>
              </w:rPr>
              <w:t>**</w:t>
            </w:r>
          </w:p>
        </w:tc>
      </w:tr>
      <w:tr w:rsidR="0062562B" w14:paraId="0731F391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CF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5EF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AD0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E52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C93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081C" w14:textId="3513546C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1578111E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A98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DEE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67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ADE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7E5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CB9D" w14:textId="7FA713DF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937</w:t>
            </w:r>
          </w:p>
        </w:tc>
      </w:tr>
      <w:tr w:rsidR="0062562B" w14:paraId="3B90D8EE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5F86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774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30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B8E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7AD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46B2" w14:textId="603E266E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7B453706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FA2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8B66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7F8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3B3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DED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8028" w14:textId="4B553781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</w:tbl>
    <w:p w14:paraId="1E622981" w14:textId="77777777" w:rsidR="003406B5" w:rsidRDefault="003406B5" w:rsidP="003406B5">
      <w:pPr>
        <w:rPr>
          <w:lang w:val="en-US"/>
        </w:rPr>
      </w:pPr>
    </w:p>
    <w:p w14:paraId="3DA544DB" w14:textId="03E2AC91" w:rsidR="003406B5" w:rsidRDefault="003406B5" w:rsidP="003406B5">
      <w:pPr>
        <w:rPr>
          <w:lang w:val="en-US"/>
        </w:rPr>
      </w:pPr>
      <w:r>
        <w:rPr>
          <w:lang w:val="en-US"/>
        </w:rPr>
        <w:t>Table S8. Negative binomial regression model of information sources on the average number of wow per Facebook pag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62562B" w14:paraId="2E40B757" w14:textId="77777777" w:rsidTr="0062562B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71FD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o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C044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C3E1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33AE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62BE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AE646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62562B" w14:paraId="1EFA3535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90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F21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91A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89D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AC3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D4D" w14:textId="58E57222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2DC96919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EAB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9FF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B27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ADB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E0F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A22" w14:textId="738B83DD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032</w:t>
            </w:r>
            <w:r>
              <w:rPr>
                <w:lang w:val="en-US"/>
              </w:rPr>
              <w:t>*</w:t>
            </w:r>
          </w:p>
        </w:tc>
      </w:tr>
      <w:tr w:rsidR="0062562B" w14:paraId="7C0789D7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A96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3BD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12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79A6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CD4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7C33" w14:textId="595CDAE7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55AF69BA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EAB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B18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0DE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9DB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1E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98CA" w14:textId="7D6BF79E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507</w:t>
            </w:r>
          </w:p>
        </w:tc>
      </w:tr>
      <w:tr w:rsidR="0062562B" w14:paraId="26DCC417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F76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48A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D9C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3F6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1EA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42F6" w14:textId="25F5C2C8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115</w:t>
            </w:r>
          </w:p>
        </w:tc>
      </w:tr>
      <w:tr w:rsidR="0062562B" w14:paraId="27FEB945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6F6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ECC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76C6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5EE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76A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70A9" w14:textId="1F3F3F22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</w:tbl>
    <w:p w14:paraId="4BA30447" w14:textId="77777777" w:rsidR="0050026D" w:rsidRDefault="0050026D" w:rsidP="003406B5">
      <w:pPr>
        <w:rPr>
          <w:lang w:val="en-US"/>
        </w:rPr>
      </w:pPr>
    </w:p>
    <w:p w14:paraId="084F64F2" w14:textId="23D55195" w:rsidR="003406B5" w:rsidRDefault="003406B5" w:rsidP="003406B5">
      <w:pPr>
        <w:rPr>
          <w:lang w:val="en-US"/>
        </w:rPr>
      </w:pPr>
      <w:r>
        <w:rPr>
          <w:lang w:val="en-US"/>
        </w:rPr>
        <w:t xml:space="preserve">Table S9. Negative binomial regression model of information sources on the average number of </w:t>
      </w:r>
      <w:proofErr w:type="spellStart"/>
      <w:r>
        <w:rPr>
          <w:lang w:val="en-US"/>
        </w:rPr>
        <w:t>haha</w:t>
      </w:r>
      <w:proofErr w:type="spellEnd"/>
      <w:r>
        <w:rPr>
          <w:lang w:val="en-US"/>
        </w:rPr>
        <w:t xml:space="preserve"> per Facebook pag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62562B" w14:paraId="6A00AA63" w14:textId="77777777" w:rsidTr="0062562B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BC94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h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3FAC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9562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99A8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9FB1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2516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62562B" w14:paraId="490394CF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94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309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5AB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B8E6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3AC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BB5D" w14:textId="66CB280A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45F2D14A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A19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EAC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5C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46F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73D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60A" w14:textId="4A4EA2C1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948</w:t>
            </w:r>
          </w:p>
        </w:tc>
      </w:tr>
      <w:tr w:rsidR="0062562B" w14:paraId="00CFAAC9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DD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6F4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75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AD3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678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892" w14:textId="1D64504D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71799A87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8A2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EFA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DE2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EA4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3B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90A9" w14:textId="45C6AE7D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391</w:t>
            </w:r>
          </w:p>
        </w:tc>
      </w:tr>
      <w:tr w:rsidR="0062562B" w14:paraId="4DE4572B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25E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84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ECE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0BD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762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56DE" w14:textId="542C7BEE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001</w:t>
            </w:r>
            <w:r>
              <w:rPr>
                <w:lang w:val="en-US"/>
              </w:rPr>
              <w:t>**</w:t>
            </w:r>
          </w:p>
        </w:tc>
      </w:tr>
      <w:tr w:rsidR="0062562B" w14:paraId="19F01B37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E24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15C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173A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60A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B25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9F3F" w14:textId="5865CB13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</w:tbl>
    <w:p w14:paraId="49A77654" w14:textId="77777777" w:rsidR="0050026D" w:rsidRDefault="0050026D" w:rsidP="003406B5">
      <w:pPr>
        <w:rPr>
          <w:lang w:val="en-US"/>
        </w:rPr>
      </w:pPr>
    </w:p>
    <w:p w14:paraId="35DC0187" w14:textId="77777777" w:rsidR="0050026D" w:rsidRDefault="0050026D">
      <w:pPr>
        <w:rPr>
          <w:lang w:val="en-US"/>
        </w:rPr>
      </w:pPr>
      <w:r>
        <w:rPr>
          <w:lang w:val="en-US"/>
        </w:rPr>
        <w:br w:type="page"/>
      </w:r>
    </w:p>
    <w:p w14:paraId="68E05427" w14:textId="6B22EC9C" w:rsidR="003406B5" w:rsidRDefault="003406B5" w:rsidP="003406B5">
      <w:pPr>
        <w:rPr>
          <w:lang w:val="en-US"/>
        </w:rPr>
      </w:pPr>
      <w:r>
        <w:rPr>
          <w:lang w:val="en-US"/>
        </w:rPr>
        <w:lastRenderedPageBreak/>
        <w:t>Table S10. Negative binomial regression model of information sources on the average number of sad per Facebook pag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EA283A" w14:paraId="14D51A4A" w14:textId="77777777" w:rsidTr="00EA283A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6CCA" w14:textId="77777777" w:rsidR="00EA283A" w:rsidRDefault="00EA283A" w:rsidP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4D5C" w14:textId="77777777" w:rsidR="00EA283A" w:rsidRDefault="00EA283A" w:rsidP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A34F" w14:textId="77777777" w:rsidR="00EA283A" w:rsidRDefault="00EA283A" w:rsidP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BBDC" w14:textId="77777777" w:rsidR="00EA283A" w:rsidRDefault="00EA283A" w:rsidP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9635" w14:textId="77777777" w:rsidR="00EA283A" w:rsidRDefault="00EA283A" w:rsidP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2256" w14:textId="77777777" w:rsidR="00EA283A" w:rsidRDefault="00EA283A" w:rsidP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EA283A" w14:paraId="00ADDDA2" w14:textId="77777777" w:rsidTr="00EA283A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34CA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1429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627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A4EB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18A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00A0" w14:textId="6E0B0DC3" w:rsidR="00EA283A" w:rsidRDefault="00EA283A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EA283A" w14:paraId="251937FE" w14:textId="77777777" w:rsidTr="00EA283A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BB9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0B4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CD16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7F24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39C2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8B5C" w14:textId="7C7A17F4" w:rsidR="00EA283A" w:rsidRPr="00EA283A" w:rsidRDefault="00EA283A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99</w:t>
            </w:r>
            <w:r>
              <w:rPr>
                <w:color w:val="000000"/>
                <w:lang w:val="en-US"/>
              </w:rPr>
              <w:t>.</w:t>
            </w:r>
          </w:p>
        </w:tc>
      </w:tr>
      <w:tr w:rsidR="00EA283A" w14:paraId="0AD48DAE" w14:textId="77777777" w:rsidTr="00EA283A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D082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DEC5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19B6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3568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BE6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7D95" w14:textId="7CEE26AC" w:rsidR="00EA283A" w:rsidRDefault="00EA283A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EA283A" w14:paraId="305F5549" w14:textId="77777777" w:rsidTr="00EA283A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09CE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E326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154E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0569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7034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334F" w14:textId="72F5F2A9" w:rsidR="00EA283A" w:rsidRDefault="00EA283A">
            <w:pPr>
              <w:rPr>
                <w:color w:val="000000"/>
              </w:rPr>
            </w:pPr>
            <w:r>
              <w:rPr>
                <w:color w:val="000000"/>
              </w:rPr>
              <w:t>.938</w:t>
            </w:r>
          </w:p>
        </w:tc>
      </w:tr>
      <w:tr w:rsidR="00EA283A" w14:paraId="7A327C32" w14:textId="77777777" w:rsidTr="00EA283A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776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0D2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81CC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29DA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799F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20A" w14:textId="55F1B366" w:rsidR="00EA283A" w:rsidRPr="00EA283A" w:rsidRDefault="00EA283A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18</w:t>
            </w:r>
            <w:r>
              <w:rPr>
                <w:color w:val="000000"/>
                <w:lang w:val="en-US"/>
              </w:rPr>
              <w:t>*</w:t>
            </w:r>
          </w:p>
        </w:tc>
      </w:tr>
      <w:tr w:rsidR="00EA283A" w14:paraId="16957063" w14:textId="77777777" w:rsidTr="00EA283A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8006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5BBE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61B6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6D38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B89D" w14:textId="77777777" w:rsidR="00EA283A" w:rsidRDefault="00EA28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2C83" w14:textId="64095AEA" w:rsidR="00EA283A" w:rsidRPr="00EA283A" w:rsidRDefault="00EA283A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02</w:t>
            </w:r>
            <w:r>
              <w:rPr>
                <w:color w:val="000000"/>
                <w:lang w:val="en-US"/>
              </w:rPr>
              <w:t>**</w:t>
            </w:r>
          </w:p>
        </w:tc>
      </w:tr>
    </w:tbl>
    <w:p w14:paraId="3B69F684" w14:textId="77777777" w:rsidR="0050026D" w:rsidRDefault="0050026D" w:rsidP="003406B5">
      <w:pPr>
        <w:rPr>
          <w:lang w:val="en-US"/>
        </w:rPr>
      </w:pPr>
    </w:p>
    <w:p w14:paraId="01095DDF" w14:textId="16E29F99" w:rsidR="003406B5" w:rsidRDefault="003406B5" w:rsidP="003406B5">
      <w:pPr>
        <w:rPr>
          <w:lang w:val="en-US"/>
        </w:rPr>
      </w:pPr>
      <w:r>
        <w:rPr>
          <w:lang w:val="en-US"/>
        </w:rPr>
        <w:t>Table S11. Negative binomial regression model of information sources on the average number of angry per Facebook pag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62562B" w14:paraId="4426AC6C" w14:textId="77777777" w:rsidTr="0062562B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ACA7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g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47C0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7CB9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953B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D1F8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19A0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62562B" w14:paraId="60C3A694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5E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88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83C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8A3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003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8290" w14:textId="620CE21B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5864226C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48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AEC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681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9CD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A7F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CAB3" w14:textId="2603019C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001</w:t>
            </w:r>
            <w:r>
              <w:rPr>
                <w:lang w:val="en-US"/>
              </w:rPr>
              <w:t>**</w:t>
            </w:r>
          </w:p>
        </w:tc>
      </w:tr>
      <w:tr w:rsidR="0062562B" w14:paraId="020384D4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6A9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4A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BAD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75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5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D6F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E22" w14:textId="1223F39D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249F8B01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6E8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8BF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3D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B7D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6F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2A60" w14:textId="4438E4CE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375</w:t>
            </w:r>
          </w:p>
        </w:tc>
      </w:tr>
      <w:tr w:rsidR="0062562B" w14:paraId="53AAD2CE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6EF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FBA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0E6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5B9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851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3172" w14:textId="55AE8854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580</w:t>
            </w:r>
          </w:p>
        </w:tc>
      </w:tr>
      <w:tr w:rsidR="0062562B" w14:paraId="238AB9B0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145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D9F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FDE6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60E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83F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72D8" w14:textId="77777777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</w:tbl>
    <w:p w14:paraId="7F71FC75" w14:textId="77777777" w:rsidR="0050026D" w:rsidRDefault="0050026D" w:rsidP="003406B5">
      <w:pPr>
        <w:rPr>
          <w:lang w:val="en-US"/>
        </w:rPr>
      </w:pPr>
    </w:p>
    <w:p w14:paraId="5F62F798" w14:textId="4FC41B47" w:rsidR="003406B5" w:rsidRDefault="003406B5" w:rsidP="003406B5">
      <w:pPr>
        <w:rPr>
          <w:lang w:val="en-US"/>
        </w:rPr>
      </w:pPr>
      <w:r>
        <w:rPr>
          <w:lang w:val="en-US"/>
        </w:rPr>
        <w:t>Table S12. Negative binomial regression model of information sources on the average number of care per Facebook pag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62562B" w14:paraId="3951D549" w14:textId="77777777" w:rsidTr="0062562B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93F0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3554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D1E0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4499B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80DE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C261" w14:textId="77777777" w:rsidR="0062562B" w:rsidRDefault="0062562B" w:rsidP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62562B" w14:paraId="10823C1F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276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E0F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97E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59A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223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CF23" w14:textId="23B0E206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308</w:t>
            </w:r>
          </w:p>
        </w:tc>
      </w:tr>
      <w:tr w:rsidR="0062562B" w14:paraId="0EF4E344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32E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7FE3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1BA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B17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2A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7980" w14:textId="53DBBC0C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501</w:t>
            </w:r>
          </w:p>
        </w:tc>
      </w:tr>
      <w:tr w:rsidR="0062562B" w14:paraId="2DAE2758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714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BF3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1FBC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5F50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6F2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FDC" w14:textId="1DB7C1BF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013</w:t>
            </w:r>
            <w:r>
              <w:rPr>
                <w:lang w:val="en-US"/>
              </w:rPr>
              <w:t>*</w:t>
            </w:r>
          </w:p>
        </w:tc>
      </w:tr>
      <w:tr w:rsidR="0062562B" w14:paraId="254F9355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2E71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65DD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ADB2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5A6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3254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A597" w14:textId="721DF788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.765</w:t>
            </w:r>
          </w:p>
        </w:tc>
      </w:tr>
      <w:tr w:rsidR="0062562B" w14:paraId="72A24444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F8EB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55C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217E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A309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55F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48A1" w14:textId="02AE1498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  <w:tr w:rsidR="0062562B" w14:paraId="09968B85" w14:textId="77777777" w:rsidTr="0062562B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E79A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EE55F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252F7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A578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E155" w14:textId="77777777" w:rsidR="0062562B" w:rsidRDefault="0062562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53B9" w14:textId="6B58CC2E" w:rsidR="0062562B" w:rsidRDefault="0062562B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  <w:r>
              <w:rPr>
                <w:lang w:val="en-US"/>
              </w:rPr>
              <w:t>***</w:t>
            </w:r>
          </w:p>
        </w:tc>
      </w:tr>
    </w:tbl>
    <w:p w14:paraId="596BD4C1" w14:textId="707100CA" w:rsidR="00A75013" w:rsidRDefault="00A75013">
      <w:pPr>
        <w:rPr>
          <w:lang w:val="en-US"/>
        </w:rPr>
      </w:pPr>
    </w:p>
    <w:p w14:paraId="3A3826B7" w14:textId="77777777" w:rsidR="00A75013" w:rsidRDefault="00A75013">
      <w:pPr>
        <w:rPr>
          <w:lang w:val="en-US"/>
        </w:rPr>
      </w:pPr>
      <w:r>
        <w:rPr>
          <w:lang w:val="en-US"/>
        </w:rPr>
        <w:br w:type="page"/>
      </w:r>
    </w:p>
    <w:p w14:paraId="6517540F" w14:textId="114C9E8B" w:rsidR="00032B6D" w:rsidRDefault="00032B6D" w:rsidP="00032B6D">
      <w:pPr>
        <w:rPr>
          <w:lang w:val="en-US"/>
        </w:rPr>
      </w:pPr>
      <w:r>
        <w:rPr>
          <w:lang w:val="en-US"/>
        </w:rPr>
        <w:lastRenderedPageBreak/>
        <w:t>Table S13. Linear regression model of information sources on the salience of COVID-19 vaccine in the comments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00"/>
      </w:tblGrid>
      <w:tr w:rsidR="00032B6D" w14:paraId="53B7CA11" w14:textId="77777777" w:rsidTr="00032B6D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C5072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lie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DE82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0ACE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231B1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91744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3583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032B6D" w14:paraId="1D4D8470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C218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FD57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DEA7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3A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FD0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6B1A" w14:textId="3008C36C" w:rsidR="00032B6D" w:rsidRPr="00032B6D" w:rsidRDefault="00032B6D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50</w:t>
            </w:r>
            <w:r>
              <w:rPr>
                <w:color w:val="000000"/>
                <w:lang w:val="en-US"/>
              </w:rPr>
              <w:t>.</w:t>
            </w:r>
          </w:p>
        </w:tc>
      </w:tr>
      <w:tr w:rsidR="00032B6D" w14:paraId="3F1379B5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74CF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04EA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4511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A8FF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F005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97D5" w14:textId="19F0BA40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687</w:t>
            </w:r>
          </w:p>
        </w:tc>
      </w:tr>
      <w:tr w:rsidR="00032B6D" w14:paraId="61CAD16A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D87D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150B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1478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38C1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1303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E33" w14:textId="4325D635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756</w:t>
            </w:r>
          </w:p>
        </w:tc>
      </w:tr>
      <w:tr w:rsidR="00032B6D" w14:paraId="614D3768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B3C3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1B07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B78F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9E87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FA7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6C64" w14:textId="1D97887F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936</w:t>
            </w:r>
          </w:p>
        </w:tc>
      </w:tr>
      <w:tr w:rsidR="00032B6D" w14:paraId="4FCCA6B7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6D0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234C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337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8F31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3F50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CB35" w14:textId="595C306D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941</w:t>
            </w:r>
          </w:p>
        </w:tc>
      </w:tr>
      <w:tr w:rsidR="00032B6D" w14:paraId="415A8616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9B0F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93D3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C56A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637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1B00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C23D" w14:textId="40BA9998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173</w:t>
            </w:r>
          </w:p>
        </w:tc>
      </w:tr>
      <w:tr w:rsidR="00032B6D" w14:paraId="3F48134F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D16F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6830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E39D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C05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E6A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8A16" w14:textId="51A32772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965</w:t>
            </w:r>
          </w:p>
        </w:tc>
      </w:tr>
    </w:tbl>
    <w:p w14:paraId="436AEA3A" w14:textId="77777777" w:rsidR="00032B6D" w:rsidRDefault="00032B6D" w:rsidP="00032B6D">
      <w:pPr>
        <w:rPr>
          <w:lang w:val="en-US"/>
        </w:rPr>
      </w:pPr>
    </w:p>
    <w:p w14:paraId="3879F59E" w14:textId="75370DEA" w:rsidR="00032B6D" w:rsidRDefault="00032B6D" w:rsidP="00032B6D">
      <w:pPr>
        <w:rPr>
          <w:lang w:val="en-US"/>
        </w:rPr>
      </w:pPr>
      <w:r>
        <w:rPr>
          <w:lang w:val="en-US"/>
        </w:rPr>
        <w:t xml:space="preserve">Table S14. Linear regression model of information sources on the </w:t>
      </w:r>
      <w:r w:rsidR="002A566F">
        <w:rPr>
          <w:lang w:val="en-US"/>
        </w:rPr>
        <w:t>attitudinal valence</w:t>
      </w:r>
      <w:r>
        <w:rPr>
          <w:lang w:val="en-US"/>
        </w:rPr>
        <w:t xml:space="preserve"> of COVID-19 vaccine in the comments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00"/>
      </w:tblGrid>
      <w:tr w:rsidR="00032B6D" w14:paraId="3867F898" w14:textId="77777777" w:rsidTr="00032B6D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8214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ntiment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2158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EBFC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F32C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A38C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ED0D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032B6D" w14:paraId="56EFC4D7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B637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0B0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34CE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931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74EC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5D73" w14:textId="7B2D2856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389</w:t>
            </w:r>
          </w:p>
        </w:tc>
      </w:tr>
      <w:tr w:rsidR="00032B6D" w14:paraId="13E21119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190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98B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B73B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3530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5BB7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36D3" w14:textId="0E7168FA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872</w:t>
            </w:r>
          </w:p>
        </w:tc>
      </w:tr>
      <w:tr w:rsidR="00032B6D" w14:paraId="11044548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BAC1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3AE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D76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CAFF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E6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8F6E" w14:textId="6EEDB369" w:rsidR="00032B6D" w:rsidRPr="00032B6D" w:rsidRDefault="00032B6D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43</w:t>
            </w:r>
            <w:r>
              <w:rPr>
                <w:color w:val="000000"/>
                <w:lang w:val="en-US"/>
              </w:rPr>
              <w:t>*</w:t>
            </w:r>
          </w:p>
        </w:tc>
      </w:tr>
      <w:tr w:rsidR="00032B6D" w14:paraId="15EEA8C8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838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9DF8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63A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E8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1D6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774D" w14:textId="16352CBC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791</w:t>
            </w:r>
          </w:p>
        </w:tc>
      </w:tr>
      <w:tr w:rsidR="00032B6D" w14:paraId="0DEBE9FC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B208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D1A6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80C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4A5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51E8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FF81" w14:textId="1101E1EC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184</w:t>
            </w:r>
          </w:p>
        </w:tc>
      </w:tr>
      <w:tr w:rsidR="00032B6D" w14:paraId="6CEA8869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E3D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BA5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FB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D26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CDB3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37C7" w14:textId="1044C200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832</w:t>
            </w:r>
          </w:p>
        </w:tc>
      </w:tr>
      <w:tr w:rsidR="00032B6D" w14:paraId="054C25F7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0A0B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4965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9C3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620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E9BB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8B84" w14:textId="38D3345F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780</w:t>
            </w:r>
          </w:p>
        </w:tc>
      </w:tr>
    </w:tbl>
    <w:p w14:paraId="16808BD9" w14:textId="77777777" w:rsidR="00032B6D" w:rsidRDefault="00032B6D" w:rsidP="00032B6D">
      <w:pPr>
        <w:rPr>
          <w:lang w:val="en-US"/>
        </w:rPr>
      </w:pPr>
    </w:p>
    <w:p w14:paraId="39D082B2" w14:textId="27891333" w:rsidR="00032B6D" w:rsidRDefault="00032B6D" w:rsidP="00032B6D">
      <w:pPr>
        <w:rPr>
          <w:lang w:val="en-US"/>
        </w:rPr>
      </w:pPr>
      <w:r>
        <w:rPr>
          <w:lang w:val="en-US"/>
        </w:rPr>
        <w:t xml:space="preserve">Table S15. Linear regression model of information sources on the </w:t>
      </w:r>
      <w:r w:rsidR="002A566F">
        <w:rPr>
          <w:lang w:val="en-US"/>
        </w:rPr>
        <w:t>attitudinal</w:t>
      </w:r>
      <w:r>
        <w:rPr>
          <w:lang w:val="en-US"/>
        </w:rPr>
        <w:t xml:space="preserve"> magnitude of COVID-19 vaccine in the comments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760"/>
        <w:gridCol w:w="1760"/>
        <w:gridCol w:w="1132"/>
      </w:tblGrid>
      <w:tr w:rsidR="00032B6D" w14:paraId="1DA3DF59" w14:textId="77777777" w:rsidTr="00032B6D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20C7B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ntiment Magn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8D12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C2D5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304E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12C1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3799" w14:textId="77777777" w:rsidR="00032B6D" w:rsidRDefault="00032B6D" w:rsidP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032B6D" w14:paraId="7F6240F0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0910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7956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BFDF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899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DC1D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D35" w14:textId="198CE719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389</w:t>
            </w:r>
          </w:p>
        </w:tc>
      </w:tr>
      <w:tr w:rsidR="00032B6D" w14:paraId="2BBAB50C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2C9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DBB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2E1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9D1E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584C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31A0" w14:textId="4D8A619A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989</w:t>
            </w:r>
          </w:p>
        </w:tc>
      </w:tr>
      <w:tr w:rsidR="00032B6D" w14:paraId="26D4A210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52BE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2481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4EC4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903E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899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99C2" w14:textId="50CF41A3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232</w:t>
            </w:r>
          </w:p>
        </w:tc>
      </w:tr>
      <w:tr w:rsidR="00032B6D" w14:paraId="6088F798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995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A4B2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F2CB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1D15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5F1B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7CA7" w14:textId="3A15EB3F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863</w:t>
            </w:r>
          </w:p>
        </w:tc>
      </w:tr>
      <w:tr w:rsidR="00032B6D" w14:paraId="7880FA58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75D6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0A1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320B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9142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2D5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7C3" w14:textId="75EEB257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594</w:t>
            </w:r>
          </w:p>
        </w:tc>
      </w:tr>
      <w:tr w:rsidR="00032B6D" w14:paraId="1EF2B885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F41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08B3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9BB0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6E8E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93B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664" w14:textId="628EA539" w:rsidR="00032B6D" w:rsidRPr="007D2315" w:rsidRDefault="00032B6D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&lt;.001</w:t>
            </w:r>
            <w:r w:rsidR="007D2315">
              <w:rPr>
                <w:color w:val="000000"/>
                <w:lang w:val="en-US"/>
              </w:rPr>
              <w:t>***</w:t>
            </w:r>
          </w:p>
        </w:tc>
      </w:tr>
      <w:tr w:rsidR="00032B6D" w14:paraId="1A3C9950" w14:textId="77777777" w:rsidTr="00032B6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9703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3FFC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5D9E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63A5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8457" w14:textId="77777777" w:rsidR="00032B6D" w:rsidRDefault="00032B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B774" w14:textId="613CA75E" w:rsidR="00032B6D" w:rsidRDefault="00032B6D">
            <w:pPr>
              <w:rPr>
                <w:color w:val="000000"/>
              </w:rPr>
            </w:pPr>
            <w:r>
              <w:rPr>
                <w:color w:val="000000"/>
              </w:rPr>
              <w:t>.805</w:t>
            </w:r>
          </w:p>
        </w:tc>
      </w:tr>
    </w:tbl>
    <w:p w14:paraId="6849C0A9" w14:textId="5244B192" w:rsidR="003406B5" w:rsidRDefault="007D2315">
      <w:pPr>
        <w:rPr>
          <w:lang w:val="en-US"/>
        </w:rPr>
      </w:pPr>
      <w:r>
        <w:rPr>
          <w:lang w:val="en-US"/>
        </w:rPr>
        <w:lastRenderedPageBreak/>
        <w:t>Table S16. Linear regression model of information sources on joy in the comments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2860"/>
        <w:gridCol w:w="1300"/>
        <w:gridCol w:w="920"/>
        <w:gridCol w:w="1740"/>
        <w:gridCol w:w="1740"/>
        <w:gridCol w:w="1132"/>
      </w:tblGrid>
      <w:tr w:rsidR="00BD1723" w14:paraId="3F7033C4" w14:textId="77777777" w:rsidTr="00BD1723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C3DF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o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03E0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7541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0006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D5F9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8B98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BD1723" w14:paraId="36EE669E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AF1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94E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F93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C61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32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2C38" w14:textId="696101BC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24</w:t>
            </w:r>
            <w:r w:rsidR="002462F2">
              <w:rPr>
                <w:color w:val="000000"/>
                <w:lang w:val="en-US"/>
              </w:rPr>
              <w:t>*</w:t>
            </w:r>
          </w:p>
        </w:tc>
      </w:tr>
      <w:tr w:rsidR="00BD1723" w14:paraId="6A839245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820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37F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DEE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599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25D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A2E8" w14:textId="173167FC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299</w:t>
            </w:r>
          </w:p>
        </w:tc>
      </w:tr>
      <w:tr w:rsidR="00BD1723" w14:paraId="03AC36FD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41C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C0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22F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4C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240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E941" w14:textId="498C6C21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84</w:t>
            </w:r>
            <w:r w:rsidR="002462F2">
              <w:rPr>
                <w:color w:val="000000"/>
                <w:lang w:val="en-US"/>
              </w:rPr>
              <w:t>.</w:t>
            </w:r>
          </w:p>
        </w:tc>
      </w:tr>
      <w:tr w:rsidR="00BD1723" w14:paraId="2CDC8E8F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294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75E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2B1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F6E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D47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AD92" w14:textId="02A26931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726</w:t>
            </w:r>
          </w:p>
        </w:tc>
      </w:tr>
      <w:tr w:rsidR="00BD1723" w14:paraId="41D1C879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D99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674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89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53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89F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FE40" w14:textId="2BAA2843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36</w:t>
            </w:r>
          </w:p>
        </w:tc>
      </w:tr>
      <w:tr w:rsidR="00BD1723" w14:paraId="269F6B58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A10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3F9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761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371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FBA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9D31" w14:textId="115DDD3D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01</w:t>
            </w:r>
            <w:r w:rsidR="002462F2">
              <w:rPr>
                <w:color w:val="000000"/>
                <w:lang w:val="en-US"/>
              </w:rPr>
              <w:t>**</w:t>
            </w:r>
          </w:p>
        </w:tc>
      </w:tr>
      <w:tr w:rsidR="00BD1723" w14:paraId="4EFA6908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E34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687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8E7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50A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76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2991" w14:textId="14A3B453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87</w:t>
            </w:r>
          </w:p>
        </w:tc>
      </w:tr>
      <w:tr w:rsidR="00BD1723" w14:paraId="0B243487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2B1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oy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99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CEA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6A2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4EA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545C" w14:textId="44692964" w:rsidR="00BD1723" w:rsidRPr="002462F2" w:rsidRDefault="002462F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="00BD1723">
              <w:rPr>
                <w:color w:val="000000"/>
              </w:rPr>
              <w:t>.00</w:t>
            </w:r>
            <w:r>
              <w:rPr>
                <w:color w:val="000000"/>
                <w:lang w:val="en-US"/>
              </w:rPr>
              <w:t>1***</w:t>
            </w:r>
          </w:p>
        </w:tc>
      </w:tr>
      <w:tr w:rsidR="00BD1723" w14:paraId="2E5BA271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D02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ger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0E2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CBC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39B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C47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2922" w14:textId="0D49419E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15</w:t>
            </w:r>
          </w:p>
        </w:tc>
      </w:tr>
      <w:tr w:rsidR="00BD1723" w14:paraId="05456991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9F8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ar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7C5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8D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0E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2B3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6F4B" w14:textId="4E6701FF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700</w:t>
            </w:r>
          </w:p>
        </w:tc>
      </w:tr>
      <w:tr w:rsidR="00BD1723" w14:paraId="37F0F0E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809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dness in Pos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30E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4C9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E11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7F0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0350" w14:textId="60C464EF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336</w:t>
            </w:r>
          </w:p>
        </w:tc>
      </w:tr>
    </w:tbl>
    <w:p w14:paraId="305D12F8" w14:textId="77777777" w:rsidR="00BD1723" w:rsidRDefault="00BD1723">
      <w:pPr>
        <w:rPr>
          <w:lang w:val="en-US"/>
        </w:rPr>
      </w:pPr>
    </w:p>
    <w:p w14:paraId="40DFF23F" w14:textId="3607023F" w:rsidR="007D2315" w:rsidRDefault="007D2315">
      <w:pPr>
        <w:rPr>
          <w:lang w:val="en-US"/>
        </w:rPr>
      </w:pPr>
      <w:r>
        <w:rPr>
          <w:lang w:val="en-US"/>
        </w:rPr>
        <w:t>Table S1</w:t>
      </w:r>
      <w:r w:rsidR="00C6368F">
        <w:rPr>
          <w:lang w:val="en-US"/>
        </w:rPr>
        <w:t>7</w:t>
      </w:r>
      <w:r>
        <w:rPr>
          <w:lang w:val="en-US"/>
        </w:rPr>
        <w:t>. Linear regression model of information sources on anger in the comments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2860"/>
        <w:gridCol w:w="1300"/>
        <w:gridCol w:w="920"/>
        <w:gridCol w:w="1740"/>
        <w:gridCol w:w="1740"/>
        <w:gridCol w:w="1132"/>
      </w:tblGrid>
      <w:tr w:rsidR="00BD1723" w14:paraId="77E05FDE" w14:textId="77777777" w:rsidTr="00BD1723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5AFC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g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34CA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E88C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216B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4E88E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4B87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BD1723" w14:paraId="10BF8E07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C21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1F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4F4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06F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506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5ADC" w14:textId="4939B4BF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&lt;.001</w:t>
            </w:r>
            <w:r w:rsidR="002462F2">
              <w:rPr>
                <w:color w:val="000000"/>
                <w:lang w:val="en-US"/>
              </w:rPr>
              <w:t>***</w:t>
            </w:r>
          </w:p>
        </w:tc>
      </w:tr>
      <w:tr w:rsidR="00BD1723" w14:paraId="0347FD24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6FC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A30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123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977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FE2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7AA" w14:textId="457F96B3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02</w:t>
            </w:r>
            <w:r w:rsidR="002462F2">
              <w:rPr>
                <w:color w:val="000000"/>
                <w:lang w:val="en-US"/>
              </w:rPr>
              <w:t>**</w:t>
            </w:r>
          </w:p>
        </w:tc>
      </w:tr>
      <w:tr w:rsidR="00BD1723" w14:paraId="5119518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36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77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46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1BC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5C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FA6" w14:textId="723850F4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&lt;.001</w:t>
            </w:r>
            <w:r w:rsidR="002462F2">
              <w:rPr>
                <w:color w:val="000000"/>
                <w:lang w:val="en-US"/>
              </w:rPr>
              <w:t>***</w:t>
            </w:r>
          </w:p>
        </w:tc>
      </w:tr>
      <w:tr w:rsidR="00BD1723" w14:paraId="061D17AF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630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420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F65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17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AA2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7DC7" w14:textId="5A8D3803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16</w:t>
            </w:r>
            <w:r w:rsidR="002462F2">
              <w:rPr>
                <w:color w:val="000000"/>
                <w:lang w:val="en-US"/>
              </w:rPr>
              <w:t>*</w:t>
            </w:r>
          </w:p>
        </w:tc>
      </w:tr>
      <w:tr w:rsidR="00BD1723" w14:paraId="4EED5EA8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46A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4ED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DC2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D80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604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3DD1" w14:textId="62B2625F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862</w:t>
            </w:r>
          </w:p>
        </w:tc>
      </w:tr>
      <w:tr w:rsidR="00BD1723" w14:paraId="027645DD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23C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685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5E3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827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364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0A1A" w14:textId="7074B358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863</w:t>
            </w:r>
          </w:p>
        </w:tc>
      </w:tr>
      <w:tr w:rsidR="00BD1723" w14:paraId="0DA79BC5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EE8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703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96D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A98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64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4E2B" w14:textId="48113932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32</w:t>
            </w:r>
          </w:p>
        </w:tc>
      </w:tr>
      <w:tr w:rsidR="00BD1723" w14:paraId="127D574D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875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oy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00D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C39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89D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44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F13C" w14:textId="57CC0150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653</w:t>
            </w:r>
          </w:p>
        </w:tc>
      </w:tr>
      <w:tr w:rsidR="00BD1723" w14:paraId="2F0F2AC4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9E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ger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475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C6C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CF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89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C09C" w14:textId="485B4536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328</w:t>
            </w:r>
          </w:p>
        </w:tc>
      </w:tr>
      <w:tr w:rsidR="00BD1723" w14:paraId="6DBE9885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720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ar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363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A4C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623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0F2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35D2" w14:textId="707AF8B7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872</w:t>
            </w:r>
          </w:p>
        </w:tc>
      </w:tr>
      <w:tr w:rsidR="00BD1723" w14:paraId="30AE9664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215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dness in Pos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371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319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19F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FD83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F054" w14:textId="38A464FD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141</w:t>
            </w:r>
          </w:p>
        </w:tc>
      </w:tr>
    </w:tbl>
    <w:p w14:paraId="0445115B" w14:textId="77777777" w:rsidR="00BD1723" w:rsidRDefault="00BD1723" w:rsidP="007D2315">
      <w:pPr>
        <w:rPr>
          <w:lang w:val="en-US"/>
        </w:rPr>
      </w:pPr>
    </w:p>
    <w:p w14:paraId="1BA39FDE" w14:textId="77777777" w:rsidR="00BD1723" w:rsidRDefault="00BD1723">
      <w:pPr>
        <w:rPr>
          <w:lang w:val="en-US"/>
        </w:rPr>
      </w:pPr>
      <w:r>
        <w:rPr>
          <w:lang w:val="en-US"/>
        </w:rPr>
        <w:br w:type="page"/>
      </w:r>
    </w:p>
    <w:p w14:paraId="418B08B5" w14:textId="34CC45EF" w:rsidR="007D2315" w:rsidRPr="008B616D" w:rsidRDefault="007D2315" w:rsidP="007D2315">
      <w:pPr>
        <w:rPr>
          <w:lang w:val="en-US"/>
        </w:rPr>
      </w:pPr>
      <w:r>
        <w:rPr>
          <w:lang w:val="en-US"/>
        </w:rPr>
        <w:lastRenderedPageBreak/>
        <w:t>Table S1</w:t>
      </w:r>
      <w:r w:rsidR="00C6368F">
        <w:rPr>
          <w:lang w:val="en-US"/>
        </w:rPr>
        <w:t>8</w:t>
      </w:r>
      <w:r>
        <w:rPr>
          <w:lang w:val="en-US"/>
        </w:rPr>
        <w:t>. Linear regression model of information sources on fear in the comments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2860"/>
        <w:gridCol w:w="1300"/>
        <w:gridCol w:w="920"/>
        <w:gridCol w:w="1740"/>
        <w:gridCol w:w="1740"/>
        <w:gridCol w:w="876"/>
      </w:tblGrid>
      <w:tr w:rsidR="00BD1723" w14:paraId="0789B502" w14:textId="77777777" w:rsidTr="00BD1723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6EED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6E03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42EE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7622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CFBD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7A3F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BD1723" w14:paraId="1674097E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B35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F17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1CE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AC1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52E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89B" w14:textId="23FA75FD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02</w:t>
            </w:r>
            <w:r w:rsidR="002462F2">
              <w:rPr>
                <w:color w:val="000000"/>
                <w:lang w:val="en-US"/>
              </w:rPr>
              <w:t>**</w:t>
            </w:r>
          </w:p>
        </w:tc>
      </w:tr>
      <w:tr w:rsidR="00BD1723" w14:paraId="2CE704AC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EFA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B5F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5D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18D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D87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C17F" w14:textId="782DF586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120</w:t>
            </w:r>
          </w:p>
        </w:tc>
      </w:tr>
      <w:tr w:rsidR="00BD1723" w14:paraId="213F53D0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04A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C0D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5E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FED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75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A8C" w14:textId="2CEEA0C8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40</w:t>
            </w:r>
            <w:r w:rsidR="002462F2">
              <w:rPr>
                <w:color w:val="000000"/>
                <w:lang w:val="en-US"/>
              </w:rPr>
              <w:t>*</w:t>
            </w:r>
          </w:p>
        </w:tc>
      </w:tr>
      <w:tr w:rsidR="00BD1723" w14:paraId="6552ECF1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1C3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590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1C5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E5D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81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4091" w14:textId="71A32D8E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847</w:t>
            </w:r>
          </w:p>
        </w:tc>
      </w:tr>
      <w:tr w:rsidR="00BD1723" w14:paraId="35468D2B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37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B4E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44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CC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D6B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B7E" w14:textId="1C17A177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554</w:t>
            </w:r>
          </w:p>
        </w:tc>
      </w:tr>
      <w:tr w:rsidR="00BD1723" w14:paraId="4189F4B8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6D8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DC1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8F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23D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E1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5058" w14:textId="519A15E4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390</w:t>
            </w:r>
          </w:p>
        </w:tc>
      </w:tr>
      <w:tr w:rsidR="00BD1723" w14:paraId="436EAF52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0BE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E38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04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A0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EF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115" w14:textId="1F46A67E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818</w:t>
            </w:r>
          </w:p>
        </w:tc>
      </w:tr>
      <w:tr w:rsidR="00BD1723" w14:paraId="784E3829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BB9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oy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C79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1B1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422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57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83E2" w14:textId="746E015E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418</w:t>
            </w:r>
          </w:p>
        </w:tc>
      </w:tr>
      <w:tr w:rsidR="00BD1723" w14:paraId="69090ABB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C8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ger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67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07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ABE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9CD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5DC5" w14:textId="3B376BEF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598</w:t>
            </w:r>
          </w:p>
        </w:tc>
      </w:tr>
      <w:tr w:rsidR="00BD1723" w14:paraId="5D8B54AA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A2A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ar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8D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ADA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F9E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C9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8385" w14:textId="5834822B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502</w:t>
            </w:r>
          </w:p>
        </w:tc>
      </w:tr>
      <w:tr w:rsidR="00BD1723" w14:paraId="7829C273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E54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dness in Pos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E29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7AF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4EB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D62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EBD88" w14:textId="71729D5C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450</w:t>
            </w:r>
          </w:p>
        </w:tc>
      </w:tr>
    </w:tbl>
    <w:p w14:paraId="6412A6DF" w14:textId="77777777" w:rsidR="00BD1723" w:rsidRDefault="00BD1723" w:rsidP="007D2315">
      <w:pPr>
        <w:rPr>
          <w:lang w:val="en-US"/>
        </w:rPr>
      </w:pPr>
    </w:p>
    <w:p w14:paraId="7B936BAC" w14:textId="68B78914" w:rsidR="007D2315" w:rsidRPr="008B616D" w:rsidRDefault="007D2315" w:rsidP="007D2315">
      <w:pPr>
        <w:rPr>
          <w:lang w:val="en-US"/>
        </w:rPr>
      </w:pPr>
      <w:r>
        <w:rPr>
          <w:lang w:val="en-US"/>
        </w:rPr>
        <w:t>Table S1</w:t>
      </w:r>
      <w:r w:rsidR="00C6368F">
        <w:rPr>
          <w:lang w:val="en-US"/>
        </w:rPr>
        <w:t>9</w:t>
      </w:r>
      <w:r>
        <w:rPr>
          <w:lang w:val="en-US"/>
        </w:rPr>
        <w:t>. Linear regression model of information sources on sadness in the comments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2860"/>
        <w:gridCol w:w="1300"/>
        <w:gridCol w:w="920"/>
        <w:gridCol w:w="1740"/>
        <w:gridCol w:w="1740"/>
        <w:gridCol w:w="1132"/>
      </w:tblGrid>
      <w:tr w:rsidR="00BD1723" w14:paraId="146E5EDC" w14:textId="77777777" w:rsidTr="00BD1723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94C4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d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EB10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7FB6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13C0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19428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7496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BD1723" w14:paraId="34D09D8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28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25C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785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5A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EB8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408" w14:textId="77777777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D1723" w14:paraId="6ED29295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69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FC8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1E9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36D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ACB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0E25" w14:textId="550BC848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817</w:t>
            </w:r>
          </w:p>
        </w:tc>
      </w:tr>
      <w:tr w:rsidR="00BD1723" w14:paraId="77F74231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429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247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32E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FA2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8ED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B98D" w14:textId="2FECDD32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01</w:t>
            </w:r>
            <w:r w:rsidR="002462F2">
              <w:rPr>
                <w:color w:val="000000"/>
                <w:lang w:val="en-US"/>
              </w:rPr>
              <w:t>**</w:t>
            </w:r>
          </w:p>
        </w:tc>
      </w:tr>
      <w:tr w:rsidR="00BD1723" w14:paraId="4958892C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84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2E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C6B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4D2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9AC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7977" w14:textId="2A0AD776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573</w:t>
            </w:r>
          </w:p>
        </w:tc>
      </w:tr>
      <w:tr w:rsidR="00BD1723" w14:paraId="526E6B95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26A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2A4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072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7A0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E3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051" w14:textId="7CF886A1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64</w:t>
            </w:r>
          </w:p>
        </w:tc>
      </w:tr>
      <w:tr w:rsidR="00BD1723" w14:paraId="0FD8BD60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09E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D1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DE2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440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8E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AFB6" w14:textId="60F98CF5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&lt;.001</w:t>
            </w:r>
            <w:r w:rsidR="002462F2">
              <w:rPr>
                <w:color w:val="000000"/>
                <w:lang w:val="en-US"/>
              </w:rPr>
              <w:t>***</w:t>
            </w:r>
          </w:p>
        </w:tc>
      </w:tr>
      <w:tr w:rsidR="00BD1723" w14:paraId="023FAB0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C0B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6F0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AE9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EC1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1B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188" w14:textId="6551DA9A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553</w:t>
            </w:r>
          </w:p>
        </w:tc>
      </w:tr>
      <w:tr w:rsidR="00BD1723" w14:paraId="30BAB003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A5C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oy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74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6B5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9C1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34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9A5C" w14:textId="103C3990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26</w:t>
            </w:r>
          </w:p>
        </w:tc>
      </w:tr>
      <w:tr w:rsidR="00BD1723" w14:paraId="76AA3E99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ED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ger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E07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564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762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A5A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02EF" w14:textId="71790733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72</w:t>
            </w:r>
          </w:p>
        </w:tc>
      </w:tr>
      <w:tr w:rsidR="00BD1723" w14:paraId="5E4D1D98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12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ar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F80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9BB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7B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443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AD53" w14:textId="4B163114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367</w:t>
            </w:r>
          </w:p>
        </w:tc>
      </w:tr>
      <w:tr w:rsidR="00BD1723" w14:paraId="74AD8B84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454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dness in Pos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C42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CBF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7F7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10E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C815" w14:textId="2D65A85B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870</w:t>
            </w:r>
          </w:p>
        </w:tc>
      </w:tr>
    </w:tbl>
    <w:p w14:paraId="0A800449" w14:textId="77777777" w:rsidR="00BD1723" w:rsidRDefault="00BD1723" w:rsidP="007D2315">
      <w:pPr>
        <w:rPr>
          <w:lang w:val="en-US"/>
        </w:rPr>
      </w:pPr>
    </w:p>
    <w:p w14:paraId="44C058F3" w14:textId="77777777" w:rsidR="00BD1723" w:rsidRDefault="00BD1723">
      <w:pPr>
        <w:rPr>
          <w:lang w:val="en-US"/>
        </w:rPr>
      </w:pPr>
      <w:r>
        <w:rPr>
          <w:lang w:val="en-US"/>
        </w:rPr>
        <w:br w:type="page"/>
      </w:r>
    </w:p>
    <w:p w14:paraId="61969294" w14:textId="40CE4881" w:rsidR="007D2315" w:rsidRPr="008B616D" w:rsidRDefault="007D2315" w:rsidP="007D2315">
      <w:pPr>
        <w:rPr>
          <w:lang w:val="en-US"/>
        </w:rPr>
      </w:pPr>
      <w:r>
        <w:rPr>
          <w:lang w:val="en-US"/>
        </w:rPr>
        <w:lastRenderedPageBreak/>
        <w:t>Table S</w:t>
      </w:r>
      <w:r w:rsidR="00C6368F">
        <w:rPr>
          <w:lang w:val="en-US"/>
        </w:rPr>
        <w:t>20</w:t>
      </w:r>
      <w:r>
        <w:rPr>
          <w:lang w:val="en-US"/>
        </w:rPr>
        <w:t xml:space="preserve">. Linear regression model of information sources on </w:t>
      </w:r>
      <w:r w:rsidR="00C6368F">
        <w:rPr>
          <w:lang w:val="en-US"/>
        </w:rPr>
        <w:t>tentative tone</w:t>
      </w:r>
      <w:r>
        <w:rPr>
          <w:lang w:val="en-US"/>
        </w:rPr>
        <w:t xml:space="preserve"> in the comments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2860"/>
        <w:gridCol w:w="1300"/>
        <w:gridCol w:w="920"/>
        <w:gridCol w:w="1740"/>
        <w:gridCol w:w="1740"/>
        <w:gridCol w:w="876"/>
      </w:tblGrid>
      <w:tr w:rsidR="00BD1723" w14:paraId="631C83D6" w14:textId="77777777" w:rsidTr="00BD1723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8BF3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ntati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A4B2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1C14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F5D2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48DC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1C61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BD1723" w14:paraId="0E3FC3A9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975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9BF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A89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F8A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E68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AA08" w14:textId="63270BB3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02</w:t>
            </w:r>
            <w:r w:rsidR="002462F2">
              <w:rPr>
                <w:color w:val="000000"/>
                <w:lang w:val="en-US"/>
              </w:rPr>
              <w:t>**</w:t>
            </w:r>
          </w:p>
        </w:tc>
      </w:tr>
      <w:tr w:rsidR="00BD1723" w14:paraId="47691B74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DA3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AC0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F5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6F0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F1A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5209" w14:textId="67AB4FCA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474</w:t>
            </w:r>
          </w:p>
        </w:tc>
      </w:tr>
      <w:tr w:rsidR="00BD1723" w14:paraId="6578066E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187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99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EF4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EF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B10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7E9B" w14:textId="3220F836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175</w:t>
            </w:r>
          </w:p>
        </w:tc>
      </w:tr>
      <w:tr w:rsidR="00BD1723" w14:paraId="14E2FAC3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893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17D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29F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853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F6A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E0E" w14:textId="35DF04D0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560</w:t>
            </w:r>
          </w:p>
        </w:tc>
      </w:tr>
      <w:tr w:rsidR="00BD1723" w14:paraId="4A812F8C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BEF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9E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807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0D0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D82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FC26" w14:textId="1CAB1494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41</w:t>
            </w:r>
            <w:r w:rsidR="002462F2">
              <w:rPr>
                <w:color w:val="000000"/>
                <w:lang w:val="en-US"/>
              </w:rPr>
              <w:t>*</w:t>
            </w:r>
          </w:p>
        </w:tc>
      </w:tr>
      <w:tr w:rsidR="00BD1723" w14:paraId="71685731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DD5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E18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8A8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5E1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41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85E" w14:textId="44A8D974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02</w:t>
            </w:r>
            <w:r w:rsidR="002462F2">
              <w:rPr>
                <w:color w:val="000000"/>
                <w:lang w:val="en-US"/>
              </w:rPr>
              <w:t>**</w:t>
            </w:r>
          </w:p>
        </w:tc>
      </w:tr>
      <w:tr w:rsidR="00BD1723" w14:paraId="4B6118DA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D52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329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550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7BD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94D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7B88" w14:textId="1DDF6651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457</w:t>
            </w:r>
          </w:p>
        </w:tc>
      </w:tr>
      <w:tr w:rsidR="00BD1723" w14:paraId="59336F3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343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ntative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233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4ED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7CD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880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E777" w14:textId="42E9CEB6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20</w:t>
            </w:r>
            <w:r w:rsidR="002462F2">
              <w:rPr>
                <w:color w:val="000000"/>
                <w:lang w:val="en-US"/>
              </w:rPr>
              <w:t>*</w:t>
            </w:r>
          </w:p>
        </w:tc>
      </w:tr>
      <w:tr w:rsidR="00BD1723" w14:paraId="4BB0FEDE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403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358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19F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1E5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512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BA8" w14:textId="7E8EAF58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03</w:t>
            </w:r>
            <w:r w:rsidR="002462F2">
              <w:rPr>
                <w:color w:val="000000"/>
                <w:lang w:val="en-US"/>
              </w:rPr>
              <w:t>**</w:t>
            </w:r>
          </w:p>
        </w:tc>
      </w:tr>
      <w:tr w:rsidR="00BD1723" w14:paraId="5B36BA82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656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alytical in Pos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45F8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B2B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9C8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9C0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557F" w14:textId="59994EE0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11</w:t>
            </w:r>
          </w:p>
        </w:tc>
      </w:tr>
    </w:tbl>
    <w:p w14:paraId="3186ADEA" w14:textId="77777777" w:rsidR="00BD1723" w:rsidRDefault="00BD1723" w:rsidP="007D2315">
      <w:pPr>
        <w:rPr>
          <w:lang w:val="en-US"/>
        </w:rPr>
      </w:pPr>
    </w:p>
    <w:p w14:paraId="68822396" w14:textId="6C3111D9" w:rsidR="007D2315" w:rsidRPr="008B616D" w:rsidRDefault="007D2315" w:rsidP="007D2315">
      <w:pPr>
        <w:rPr>
          <w:lang w:val="en-US"/>
        </w:rPr>
      </w:pPr>
      <w:r>
        <w:rPr>
          <w:lang w:val="en-US"/>
        </w:rPr>
        <w:t>Table S</w:t>
      </w:r>
      <w:r w:rsidR="00C6368F">
        <w:rPr>
          <w:lang w:val="en-US"/>
        </w:rPr>
        <w:t>21</w:t>
      </w:r>
      <w:r>
        <w:rPr>
          <w:lang w:val="en-US"/>
        </w:rPr>
        <w:t xml:space="preserve">. Linear regression model of information sources on </w:t>
      </w:r>
      <w:r w:rsidR="00C6368F">
        <w:rPr>
          <w:lang w:val="en-US"/>
        </w:rPr>
        <w:t>confident tone</w:t>
      </w:r>
      <w:r>
        <w:rPr>
          <w:lang w:val="en-US"/>
        </w:rPr>
        <w:t xml:space="preserve"> in the comments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2860"/>
        <w:gridCol w:w="1300"/>
        <w:gridCol w:w="920"/>
        <w:gridCol w:w="1740"/>
        <w:gridCol w:w="1740"/>
        <w:gridCol w:w="876"/>
      </w:tblGrid>
      <w:tr w:rsidR="00BD1723" w14:paraId="0E1982CD" w14:textId="77777777" w:rsidTr="00BD1723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88D4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0641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D245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4EB2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F442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608A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BD1723" w14:paraId="1CD0A811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ED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193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40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8E1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A31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6CE" w14:textId="6973CE2D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720</w:t>
            </w:r>
          </w:p>
        </w:tc>
      </w:tr>
      <w:tr w:rsidR="00BD1723" w14:paraId="7E00B47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55B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B0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DD7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FFF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286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119" w14:textId="1AB97648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776</w:t>
            </w:r>
          </w:p>
        </w:tc>
      </w:tr>
      <w:tr w:rsidR="00BD1723" w14:paraId="2CD6F4F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FE8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CEB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59E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1D2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556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FE1" w14:textId="57FB6B24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155</w:t>
            </w:r>
          </w:p>
        </w:tc>
      </w:tr>
      <w:tr w:rsidR="00BD1723" w14:paraId="7BB9B84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A0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823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853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9E3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95C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CFCC" w14:textId="634A2CC0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280</w:t>
            </w:r>
          </w:p>
        </w:tc>
      </w:tr>
      <w:tr w:rsidR="00BD1723" w14:paraId="5A74A510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4B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56D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7A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13D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94C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FA7E" w14:textId="573596E8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04</w:t>
            </w:r>
            <w:r w:rsidR="002462F2">
              <w:rPr>
                <w:color w:val="000000"/>
                <w:lang w:val="en-US"/>
              </w:rPr>
              <w:t>**</w:t>
            </w:r>
          </w:p>
        </w:tc>
      </w:tr>
      <w:tr w:rsidR="00BD1723" w14:paraId="7A29FB6A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493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1DE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B72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97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08F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C6D0" w14:textId="36E76FBD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856</w:t>
            </w:r>
          </w:p>
        </w:tc>
      </w:tr>
      <w:tr w:rsidR="00BD1723" w14:paraId="2BF17789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A4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F61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DA2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E52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368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A534" w14:textId="67B67156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774</w:t>
            </w:r>
          </w:p>
        </w:tc>
      </w:tr>
      <w:tr w:rsidR="00BD1723" w14:paraId="1A5BACD5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8CB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ntative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79C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FE8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BFBC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73C7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6306" w14:textId="5D26DB9D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674</w:t>
            </w:r>
          </w:p>
        </w:tc>
      </w:tr>
      <w:tr w:rsidR="00BD1723" w14:paraId="401CDE4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1E1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AFA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1B1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529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855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E2BA" w14:textId="36C3FB0A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73</w:t>
            </w:r>
          </w:p>
        </w:tc>
      </w:tr>
      <w:tr w:rsidR="00BD1723" w14:paraId="0AEBDDDF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021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alytical in Pos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097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D20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22E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AEA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D3E6" w14:textId="178282C8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868</w:t>
            </w:r>
          </w:p>
        </w:tc>
      </w:tr>
    </w:tbl>
    <w:p w14:paraId="7A9D3AF3" w14:textId="77777777" w:rsidR="00BD1723" w:rsidRDefault="00BD1723" w:rsidP="007D2315">
      <w:pPr>
        <w:rPr>
          <w:lang w:val="en-US"/>
        </w:rPr>
      </w:pPr>
    </w:p>
    <w:p w14:paraId="6E79B7E1" w14:textId="77777777" w:rsidR="00BD1723" w:rsidRDefault="00BD1723">
      <w:pPr>
        <w:rPr>
          <w:lang w:val="en-US"/>
        </w:rPr>
      </w:pPr>
      <w:r>
        <w:rPr>
          <w:lang w:val="en-US"/>
        </w:rPr>
        <w:br w:type="page"/>
      </w:r>
    </w:p>
    <w:p w14:paraId="639C19F1" w14:textId="15AB7A26" w:rsidR="007D2315" w:rsidRPr="008B616D" w:rsidRDefault="007D2315" w:rsidP="007D2315">
      <w:pPr>
        <w:rPr>
          <w:lang w:val="en-US"/>
        </w:rPr>
      </w:pPr>
      <w:r>
        <w:rPr>
          <w:lang w:val="en-US"/>
        </w:rPr>
        <w:lastRenderedPageBreak/>
        <w:t>Table S</w:t>
      </w:r>
      <w:r w:rsidR="00C6368F">
        <w:rPr>
          <w:lang w:val="en-US"/>
        </w:rPr>
        <w:t>22</w:t>
      </w:r>
      <w:r>
        <w:rPr>
          <w:lang w:val="en-US"/>
        </w:rPr>
        <w:t xml:space="preserve">. Linear regression model of information sources on </w:t>
      </w:r>
      <w:r w:rsidR="00C6368F">
        <w:rPr>
          <w:lang w:val="en-US"/>
        </w:rPr>
        <w:t>analytical tone</w:t>
      </w:r>
      <w:r>
        <w:rPr>
          <w:lang w:val="en-US"/>
        </w:rPr>
        <w:t xml:space="preserve"> in the comments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2860"/>
        <w:gridCol w:w="1300"/>
        <w:gridCol w:w="920"/>
        <w:gridCol w:w="1740"/>
        <w:gridCol w:w="1740"/>
        <w:gridCol w:w="820"/>
      </w:tblGrid>
      <w:tr w:rsidR="00BD1723" w14:paraId="35661610" w14:textId="77777777" w:rsidTr="00BD1723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D8C0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alytic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FB57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1E49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B3A7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0568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2472" w14:textId="77777777" w:rsidR="00BD1723" w:rsidRDefault="00BD1723" w:rsidP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</w:p>
        </w:tc>
      </w:tr>
      <w:tr w:rsidR="00BD1723" w14:paraId="4E5A6CB1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25F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AA3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8A8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7C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C6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1641" w14:textId="47179D1B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57</w:t>
            </w:r>
            <w:r w:rsidR="002462F2">
              <w:rPr>
                <w:color w:val="000000"/>
                <w:lang w:val="en-US"/>
              </w:rPr>
              <w:t>.</w:t>
            </w:r>
          </w:p>
        </w:tc>
      </w:tr>
      <w:tr w:rsidR="00BD1723" w14:paraId="5B83AB07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B2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lth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92D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3FC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08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E51E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63AC" w14:textId="1C729931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238</w:t>
            </w:r>
          </w:p>
        </w:tc>
      </w:tr>
      <w:tr w:rsidR="00BD1723" w14:paraId="7F353B2B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1AF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2D0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15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20E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6BF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2DDC" w14:textId="736B9E8D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936</w:t>
            </w:r>
          </w:p>
        </w:tc>
      </w:tr>
      <w:tr w:rsidR="00BD1723" w14:paraId="4CD3CD35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D03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-party Fact Che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AD1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E5B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549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4C3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DEA2" w14:textId="02AE7872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274</w:t>
            </w:r>
          </w:p>
        </w:tc>
      </w:tr>
      <w:tr w:rsidR="00BD1723" w14:paraId="1200B105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5AB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375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A6B2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ED4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9FE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4CB5" w14:textId="7A4F4C35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223</w:t>
            </w:r>
          </w:p>
        </w:tc>
      </w:tr>
      <w:tr w:rsidR="00BD1723" w14:paraId="768F94BA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CA8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ent Word Cou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D3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1C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80D8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A7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C9F" w14:textId="6FCA832F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17</w:t>
            </w:r>
            <w:r w:rsidR="002462F2">
              <w:rPr>
                <w:color w:val="000000"/>
                <w:lang w:val="en-US"/>
              </w:rPr>
              <w:t>*</w:t>
            </w:r>
          </w:p>
        </w:tc>
      </w:tr>
      <w:tr w:rsidR="00BD1723" w14:paraId="1B2A7F51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A30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Fol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F5F9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0E5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463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DC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5D1" w14:textId="52E1E125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573</w:t>
            </w:r>
          </w:p>
        </w:tc>
      </w:tr>
      <w:tr w:rsidR="00BD1723" w14:paraId="6F01DCDE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F87A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ntative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470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7254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A143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94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FCA4" w14:textId="057B8C85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15</w:t>
            </w:r>
            <w:r w:rsidR="002462F2">
              <w:rPr>
                <w:color w:val="000000"/>
                <w:lang w:val="en-US"/>
              </w:rPr>
              <w:t>*</w:t>
            </w:r>
          </w:p>
        </w:tc>
      </w:tr>
      <w:tr w:rsidR="00BD1723" w14:paraId="3A148BD2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20D1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 in P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89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354F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E5D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44EB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A883" w14:textId="60ED5951" w:rsidR="00BD1723" w:rsidRDefault="00BD1723">
            <w:pPr>
              <w:rPr>
                <w:color w:val="000000"/>
              </w:rPr>
            </w:pPr>
            <w:r>
              <w:rPr>
                <w:color w:val="000000"/>
              </w:rPr>
              <w:t>.425</w:t>
            </w:r>
          </w:p>
        </w:tc>
      </w:tr>
      <w:tr w:rsidR="00BD1723" w14:paraId="0C4FF8B6" w14:textId="77777777" w:rsidTr="00BD1723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D626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alytical in Pos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480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D37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16D5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AF70" w14:textId="77777777" w:rsidR="00BD1723" w:rsidRDefault="00BD17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2F28" w14:textId="69E4B188" w:rsidR="00BD1723" w:rsidRPr="002462F2" w:rsidRDefault="00BD1723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.016</w:t>
            </w:r>
            <w:r w:rsidR="002462F2">
              <w:rPr>
                <w:color w:val="000000"/>
                <w:lang w:val="en-US"/>
              </w:rPr>
              <w:t>*</w:t>
            </w:r>
          </w:p>
        </w:tc>
      </w:tr>
    </w:tbl>
    <w:p w14:paraId="43236FF6" w14:textId="77777777" w:rsidR="007D2315" w:rsidRPr="008B616D" w:rsidRDefault="007D2315">
      <w:pPr>
        <w:rPr>
          <w:lang w:val="en-US"/>
        </w:rPr>
      </w:pPr>
    </w:p>
    <w:sectPr w:rsidR="007D2315" w:rsidRPr="008B616D" w:rsidSect="008B616D">
      <w:headerReference w:type="even" r:id="rId6"/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7857E" w14:textId="77777777" w:rsidR="00C8336A" w:rsidRDefault="00C8336A" w:rsidP="00675CCD">
      <w:r>
        <w:separator/>
      </w:r>
    </w:p>
  </w:endnote>
  <w:endnote w:type="continuationSeparator" w:id="0">
    <w:p w14:paraId="6B4B958E" w14:textId="77777777" w:rsidR="00C8336A" w:rsidRDefault="00C8336A" w:rsidP="00675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AAA7D" w14:textId="77777777" w:rsidR="00C8336A" w:rsidRDefault="00C8336A" w:rsidP="00675CCD">
      <w:r>
        <w:separator/>
      </w:r>
    </w:p>
  </w:footnote>
  <w:footnote w:type="continuationSeparator" w:id="0">
    <w:p w14:paraId="057575F5" w14:textId="77777777" w:rsidR="00C8336A" w:rsidRDefault="00C8336A" w:rsidP="00675C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1581284"/>
      <w:docPartObj>
        <w:docPartGallery w:val="Page Numbers (Top of Page)"/>
        <w:docPartUnique/>
      </w:docPartObj>
    </w:sdtPr>
    <w:sdtContent>
      <w:p w14:paraId="5D2C4C26" w14:textId="4136D8D0" w:rsidR="00675CCD" w:rsidRDefault="00675CCD" w:rsidP="00C92B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482E7E" w14:textId="77777777" w:rsidR="00675CCD" w:rsidRDefault="00675CCD" w:rsidP="00675C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9814168"/>
      <w:docPartObj>
        <w:docPartGallery w:val="Page Numbers (Top of Page)"/>
        <w:docPartUnique/>
      </w:docPartObj>
    </w:sdtPr>
    <w:sdtContent>
      <w:p w14:paraId="7CCD9EC5" w14:textId="63BC466F" w:rsidR="00675CCD" w:rsidRDefault="00675CCD" w:rsidP="00C92B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864339" w14:textId="77777777" w:rsidR="00675CCD" w:rsidRDefault="00675CCD" w:rsidP="00675CC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E7"/>
    <w:rsid w:val="00032B6D"/>
    <w:rsid w:val="000C0DE7"/>
    <w:rsid w:val="00222F13"/>
    <w:rsid w:val="002462F2"/>
    <w:rsid w:val="00250912"/>
    <w:rsid w:val="00271FFE"/>
    <w:rsid w:val="002A566F"/>
    <w:rsid w:val="002D6E27"/>
    <w:rsid w:val="002E5D01"/>
    <w:rsid w:val="003406B5"/>
    <w:rsid w:val="00456C54"/>
    <w:rsid w:val="0050026D"/>
    <w:rsid w:val="005221EB"/>
    <w:rsid w:val="0062562B"/>
    <w:rsid w:val="00675CCD"/>
    <w:rsid w:val="006C294A"/>
    <w:rsid w:val="006E51BA"/>
    <w:rsid w:val="007D2315"/>
    <w:rsid w:val="008B616D"/>
    <w:rsid w:val="00916413"/>
    <w:rsid w:val="00A75013"/>
    <w:rsid w:val="00B3511B"/>
    <w:rsid w:val="00BD1723"/>
    <w:rsid w:val="00C6368F"/>
    <w:rsid w:val="00C8336A"/>
    <w:rsid w:val="00D42486"/>
    <w:rsid w:val="00D44DFD"/>
    <w:rsid w:val="00E5447B"/>
    <w:rsid w:val="00E939BE"/>
    <w:rsid w:val="00EA283A"/>
    <w:rsid w:val="00F511CA"/>
    <w:rsid w:val="00FB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DF7E5"/>
  <w15:chartTrackingRefBased/>
  <w15:docId w15:val="{BE054D08-650D-644A-B015-1917ED07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8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reference"/>
    <w:uiPriority w:val="1"/>
    <w:qFormat/>
    <w:rsid w:val="00F511CA"/>
    <w:pPr>
      <w:spacing w:line="480" w:lineRule="auto"/>
      <w:ind w:left="720" w:hanging="720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B6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5C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5CC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75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95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3437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7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1468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08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265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543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17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774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9485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934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2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344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087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179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524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568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36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304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97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695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596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00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336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626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79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677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428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2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26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77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605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184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2283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6975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65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45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38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560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7807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355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1408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44823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007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14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8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29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041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793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3760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371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1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2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2188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950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12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57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463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9560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1702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8832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5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3257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8204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812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917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1071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96915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244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3641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58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497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88358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579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9822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076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3668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88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6917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53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66768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685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75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2550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493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03065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0662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0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138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75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419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226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84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209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84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3255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90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64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539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029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700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426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8793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9083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4437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785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650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3652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8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7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00552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1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787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346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0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18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979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9725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54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758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0768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2596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590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3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9765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8171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297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725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552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1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8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56168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31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9994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45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8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86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0455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34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85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7538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033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4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54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7532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73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0910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53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85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276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916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2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0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7791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1411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326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829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57104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6284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08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53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160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1393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363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6638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504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81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6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650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7136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57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279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172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9172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4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05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15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7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82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5462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043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088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42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7294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861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7300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0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0393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23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0100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692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2667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11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132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6384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320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8413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86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54465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877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7787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17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991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50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21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065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6228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1179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356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082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100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3601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340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8732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3994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88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56239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3996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96049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004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8262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895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10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38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434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2338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87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271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40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594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34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554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5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728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1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7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22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2396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81208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81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6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59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099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2092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120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9532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9503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0898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395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0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05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241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73764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122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8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39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52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04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1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819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550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121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2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60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96162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204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0278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297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5136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865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59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80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5375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271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431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971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3203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2832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1134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207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98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67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4963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6999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543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32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586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15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2642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445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26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300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980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81119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497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1249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697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78236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423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6359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6616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18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9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9989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6572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9865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6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445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263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22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0835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603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66170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911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544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4295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95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918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60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43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574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776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098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396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39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5054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115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0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2300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1281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56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5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1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5517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701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3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4047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4401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32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9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680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07</Words>
  <Characters>973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ning Xue</dc:creator>
  <cp:keywords/>
  <dc:description/>
  <cp:lastModifiedBy>Stephanie</cp:lastModifiedBy>
  <cp:revision>3</cp:revision>
  <dcterms:created xsi:type="dcterms:W3CDTF">2022-05-12T21:52:00Z</dcterms:created>
  <dcterms:modified xsi:type="dcterms:W3CDTF">2022-06-16T12:23:00Z</dcterms:modified>
</cp:coreProperties>
</file>